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3CBF2C" w14:textId="77D298FB" w:rsidR="00D3744B" w:rsidRPr="00D6539D" w:rsidRDefault="00D3744B">
      <w:pPr>
        <w:rPr>
          <w:rFonts w:ascii="Times New Roman" w:hAnsi="Times New Roman" w:cs="Times New Roman"/>
        </w:rPr>
      </w:pPr>
      <w:r w:rsidRPr="00D6539D">
        <w:rPr>
          <w:rFonts w:ascii="Times New Roman" w:hAnsi="Times New Roman" w:cs="Times New Roman" w:hint="eastAsia"/>
          <w:b/>
          <w:bCs/>
        </w:rPr>
        <w:t>S</w:t>
      </w:r>
      <w:r w:rsidRPr="00D6539D">
        <w:rPr>
          <w:rFonts w:ascii="Times New Roman" w:hAnsi="Times New Roman" w:cs="Times New Roman"/>
          <w:b/>
          <w:bCs/>
        </w:rPr>
        <w:t>upplementary Table</w:t>
      </w:r>
      <w:r w:rsidR="003107C4" w:rsidRPr="00D6539D">
        <w:rPr>
          <w:rFonts w:ascii="Times New Roman" w:hAnsi="Times New Roman" w:cs="Times New Roman"/>
          <w:b/>
          <w:bCs/>
        </w:rPr>
        <w:t xml:space="preserve"> </w:t>
      </w:r>
      <w:r w:rsidR="006709AD" w:rsidRPr="00D6539D">
        <w:rPr>
          <w:rFonts w:ascii="Times New Roman" w:hAnsi="Times New Roman" w:cs="Times New Roman"/>
          <w:b/>
          <w:bCs/>
        </w:rPr>
        <w:t>1</w:t>
      </w:r>
      <w:r w:rsidRPr="00D6539D">
        <w:rPr>
          <w:rFonts w:ascii="Times New Roman" w:hAnsi="Times New Roman" w:cs="Times New Roman"/>
          <w:b/>
          <w:bCs/>
        </w:rPr>
        <w:t>.</w:t>
      </w:r>
      <w:r w:rsidRPr="00D6539D">
        <w:rPr>
          <w:rFonts w:ascii="Times New Roman" w:hAnsi="Times New Roman" w:cs="Times New Roman"/>
        </w:rPr>
        <w:t xml:space="preserve"> Details of </w:t>
      </w:r>
      <w:r w:rsidR="003107C4" w:rsidRPr="00D6539D">
        <w:rPr>
          <w:rFonts w:ascii="Times New Roman" w:hAnsi="Times New Roman" w:cs="Times New Roman"/>
        </w:rPr>
        <w:t xml:space="preserve">patients’ </w:t>
      </w:r>
      <w:r w:rsidR="003D2B0A" w:rsidRPr="00D6539D">
        <w:rPr>
          <w:rFonts w:ascii="Times New Roman" w:hAnsi="Times New Roman" w:cs="Times New Roman"/>
        </w:rPr>
        <w:t>incorrect</w:t>
      </w:r>
      <w:r w:rsidRPr="00D6539D">
        <w:rPr>
          <w:rFonts w:ascii="Times New Roman" w:hAnsi="Times New Roman" w:cs="Times New Roman"/>
        </w:rPr>
        <w:t xml:space="preserve"> responses</w:t>
      </w:r>
    </w:p>
    <w:tbl>
      <w:tblPr>
        <w:tblStyle w:val="TableGrid"/>
        <w:tblW w:w="84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3"/>
        <w:gridCol w:w="1882"/>
        <w:gridCol w:w="1882"/>
        <w:gridCol w:w="1882"/>
        <w:gridCol w:w="1882"/>
      </w:tblGrid>
      <w:tr w:rsidR="00D6539D" w:rsidRPr="00D6539D" w14:paraId="17F7E7DA" w14:textId="77777777" w:rsidTr="00634CDC">
        <w:trPr>
          <w:trHeight w:val="392"/>
        </w:trPr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391D81" w14:textId="77777777" w:rsidR="00D3744B" w:rsidRPr="00D6539D" w:rsidRDefault="00D3744B" w:rsidP="00D374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39D">
              <w:rPr>
                <w:rFonts w:ascii="Times New Roman" w:hAnsi="Times New Roman" w:cs="Times New Roman" w:hint="eastAsia"/>
                <w:b/>
                <w:bCs/>
              </w:rPr>
              <w:t>Patient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78C9B" w14:textId="5C35D10D" w:rsidR="00D3744B" w:rsidRPr="00D6539D" w:rsidRDefault="00D3744B" w:rsidP="00D374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39D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D6539D">
              <w:rPr>
                <w:rFonts w:ascii="Times New Roman" w:hAnsi="Times New Roman" w:cs="Times New Roman"/>
                <w:b/>
                <w:bCs/>
              </w:rPr>
              <w:t>timulated region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2D8D5E" w14:textId="6340C2A1" w:rsidR="00D3744B" w:rsidRPr="00D6539D" w:rsidRDefault="00D3744B" w:rsidP="00D374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39D">
              <w:rPr>
                <w:rFonts w:ascii="Times New Roman" w:hAnsi="Times New Roman" w:cs="Times New Roman" w:hint="eastAsia"/>
                <w:b/>
                <w:bCs/>
              </w:rPr>
              <w:t>Correct answer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952F22" w14:textId="77777777" w:rsidR="00D3744B" w:rsidRPr="00D6539D" w:rsidRDefault="00D3744B" w:rsidP="00D374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39D">
              <w:rPr>
                <w:rFonts w:ascii="Times New Roman" w:hAnsi="Times New Roman" w:cs="Times New Roman" w:hint="eastAsia"/>
                <w:b/>
                <w:bCs/>
              </w:rPr>
              <w:t>Patients' response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3E0FFA" w14:textId="571BFAC3" w:rsidR="00D3744B" w:rsidRPr="00D6539D" w:rsidRDefault="00D3744B" w:rsidP="00D374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39D">
              <w:rPr>
                <w:rFonts w:ascii="Times New Roman" w:hAnsi="Times New Roman" w:cs="Times New Roman" w:hint="eastAsia"/>
                <w:b/>
                <w:bCs/>
              </w:rPr>
              <w:t>Patients' inco</w:t>
            </w:r>
            <w:r w:rsidRPr="00D6539D">
              <w:rPr>
                <w:rFonts w:ascii="Times New Roman" w:hAnsi="Times New Roman" w:cs="Times New Roman"/>
                <w:b/>
                <w:bCs/>
              </w:rPr>
              <w:t>rr</w:t>
            </w:r>
            <w:r w:rsidRPr="00D6539D">
              <w:rPr>
                <w:rFonts w:ascii="Times New Roman" w:hAnsi="Times New Roman" w:cs="Times New Roman" w:hint="eastAsia"/>
                <w:b/>
                <w:bCs/>
              </w:rPr>
              <w:t>ect response</w:t>
            </w:r>
          </w:p>
        </w:tc>
      </w:tr>
      <w:tr w:rsidR="00D6539D" w:rsidRPr="00D6539D" w14:paraId="0D7C1F04" w14:textId="77777777" w:rsidTr="00634CDC">
        <w:trPr>
          <w:trHeight w:val="392"/>
        </w:trPr>
        <w:tc>
          <w:tcPr>
            <w:tcW w:w="933" w:type="dxa"/>
            <w:tcBorders>
              <w:top w:val="single" w:sz="4" w:space="0" w:color="auto"/>
            </w:tcBorders>
            <w:noWrap/>
            <w:hideMark/>
          </w:tcPr>
          <w:p w14:paraId="1C865DC1" w14:textId="77777777" w:rsidR="00427661" w:rsidRPr="00D6539D" w:rsidRDefault="00427661" w:rsidP="00427661">
            <w:pPr>
              <w:jc w:val="center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82" w:type="dxa"/>
            <w:tcBorders>
              <w:top w:val="single" w:sz="4" w:space="0" w:color="auto"/>
            </w:tcBorders>
            <w:vAlign w:val="center"/>
          </w:tcPr>
          <w:p w14:paraId="5A4AEB67" w14:textId="78C0BB61" w:rsidR="00427661" w:rsidRPr="00D6539D" w:rsidRDefault="00427661" w:rsidP="00427661">
            <w:pPr>
              <w:jc w:val="left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MFG</w:t>
            </w:r>
          </w:p>
        </w:tc>
        <w:tc>
          <w:tcPr>
            <w:tcW w:w="1882" w:type="dxa"/>
            <w:tcBorders>
              <w:top w:val="single" w:sz="4" w:space="0" w:color="auto"/>
            </w:tcBorders>
            <w:noWrap/>
            <w:hideMark/>
          </w:tcPr>
          <w:p w14:paraId="69C77A7F" w14:textId="7359E248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Anger</w:t>
            </w:r>
          </w:p>
        </w:tc>
        <w:tc>
          <w:tcPr>
            <w:tcW w:w="1882" w:type="dxa"/>
            <w:tcBorders>
              <w:top w:val="single" w:sz="4" w:space="0" w:color="auto"/>
            </w:tcBorders>
            <w:noWrap/>
            <w:hideMark/>
          </w:tcPr>
          <w:p w14:paraId="24B33B9F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Error</w:t>
            </w:r>
          </w:p>
        </w:tc>
        <w:tc>
          <w:tcPr>
            <w:tcW w:w="1882" w:type="dxa"/>
            <w:tcBorders>
              <w:top w:val="single" w:sz="4" w:space="0" w:color="auto"/>
            </w:tcBorders>
            <w:noWrap/>
            <w:hideMark/>
          </w:tcPr>
          <w:p w14:paraId="0B03024E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Happiness</w:t>
            </w:r>
          </w:p>
        </w:tc>
      </w:tr>
      <w:tr w:rsidR="00D6539D" w:rsidRPr="00D6539D" w14:paraId="0732E6F7" w14:textId="77777777" w:rsidTr="00634CDC">
        <w:trPr>
          <w:trHeight w:val="392"/>
        </w:trPr>
        <w:tc>
          <w:tcPr>
            <w:tcW w:w="933" w:type="dxa"/>
            <w:tcBorders>
              <w:bottom w:val="dotted" w:sz="4" w:space="0" w:color="auto"/>
            </w:tcBorders>
            <w:noWrap/>
            <w:hideMark/>
          </w:tcPr>
          <w:p w14:paraId="6DBE842A" w14:textId="77777777" w:rsidR="00427661" w:rsidRPr="00D6539D" w:rsidRDefault="00427661" w:rsidP="004276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bottom w:val="dotted" w:sz="4" w:space="0" w:color="auto"/>
            </w:tcBorders>
            <w:vAlign w:val="center"/>
          </w:tcPr>
          <w:p w14:paraId="2FBB86B4" w14:textId="14E164BD" w:rsidR="00427661" w:rsidRPr="00D6539D" w:rsidRDefault="00427661" w:rsidP="00427661">
            <w:pPr>
              <w:jc w:val="left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MFG</w:t>
            </w:r>
          </w:p>
        </w:tc>
        <w:tc>
          <w:tcPr>
            <w:tcW w:w="1882" w:type="dxa"/>
            <w:tcBorders>
              <w:bottom w:val="dotted" w:sz="4" w:space="0" w:color="auto"/>
            </w:tcBorders>
            <w:noWrap/>
            <w:hideMark/>
          </w:tcPr>
          <w:p w14:paraId="40E12370" w14:textId="0735A304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Anger</w:t>
            </w:r>
          </w:p>
        </w:tc>
        <w:tc>
          <w:tcPr>
            <w:tcW w:w="1882" w:type="dxa"/>
            <w:tcBorders>
              <w:bottom w:val="dotted" w:sz="4" w:space="0" w:color="auto"/>
            </w:tcBorders>
            <w:noWrap/>
            <w:hideMark/>
          </w:tcPr>
          <w:p w14:paraId="181953FC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Delay</w:t>
            </w:r>
          </w:p>
        </w:tc>
        <w:tc>
          <w:tcPr>
            <w:tcW w:w="1882" w:type="dxa"/>
            <w:tcBorders>
              <w:bottom w:val="dotted" w:sz="4" w:space="0" w:color="auto"/>
            </w:tcBorders>
            <w:noWrap/>
            <w:hideMark/>
          </w:tcPr>
          <w:p w14:paraId="1EB7AB4A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</w:p>
        </w:tc>
      </w:tr>
      <w:tr w:rsidR="00D6539D" w:rsidRPr="00D6539D" w14:paraId="569D323F" w14:textId="77777777" w:rsidTr="00634CDC">
        <w:trPr>
          <w:trHeight w:val="392"/>
        </w:trPr>
        <w:tc>
          <w:tcPr>
            <w:tcW w:w="933" w:type="dxa"/>
            <w:tcBorders>
              <w:top w:val="dotted" w:sz="4" w:space="0" w:color="auto"/>
            </w:tcBorders>
            <w:noWrap/>
            <w:hideMark/>
          </w:tcPr>
          <w:p w14:paraId="46D3443B" w14:textId="77777777" w:rsidR="00427661" w:rsidRPr="00D6539D" w:rsidRDefault="00427661" w:rsidP="00427661">
            <w:pPr>
              <w:jc w:val="center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882" w:type="dxa"/>
            <w:tcBorders>
              <w:top w:val="dotted" w:sz="4" w:space="0" w:color="auto"/>
            </w:tcBorders>
            <w:vAlign w:val="center"/>
          </w:tcPr>
          <w:p w14:paraId="453526B2" w14:textId="25E25ABD" w:rsidR="00427661" w:rsidRPr="00D6539D" w:rsidRDefault="00427661" w:rsidP="00427661">
            <w:pPr>
              <w:jc w:val="left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IFG</w:t>
            </w:r>
          </w:p>
        </w:tc>
        <w:tc>
          <w:tcPr>
            <w:tcW w:w="1882" w:type="dxa"/>
            <w:tcBorders>
              <w:top w:val="dotted" w:sz="4" w:space="0" w:color="auto"/>
            </w:tcBorders>
            <w:noWrap/>
            <w:hideMark/>
          </w:tcPr>
          <w:p w14:paraId="31ED759C" w14:textId="482B6E59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Sadness</w:t>
            </w:r>
          </w:p>
        </w:tc>
        <w:tc>
          <w:tcPr>
            <w:tcW w:w="1882" w:type="dxa"/>
            <w:tcBorders>
              <w:top w:val="dotted" w:sz="4" w:space="0" w:color="auto"/>
            </w:tcBorders>
            <w:noWrap/>
            <w:hideMark/>
          </w:tcPr>
          <w:p w14:paraId="7DC5A3E8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Delay</w:t>
            </w:r>
          </w:p>
        </w:tc>
        <w:tc>
          <w:tcPr>
            <w:tcW w:w="1882" w:type="dxa"/>
            <w:tcBorders>
              <w:top w:val="dotted" w:sz="4" w:space="0" w:color="auto"/>
            </w:tcBorders>
            <w:noWrap/>
            <w:hideMark/>
          </w:tcPr>
          <w:p w14:paraId="222DEB00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</w:p>
        </w:tc>
      </w:tr>
      <w:tr w:rsidR="00D6539D" w:rsidRPr="00D6539D" w14:paraId="58A27848" w14:textId="77777777" w:rsidTr="00634CDC">
        <w:trPr>
          <w:trHeight w:val="392"/>
        </w:trPr>
        <w:tc>
          <w:tcPr>
            <w:tcW w:w="933" w:type="dxa"/>
            <w:noWrap/>
            <w:hideMark/>
          </w:tcPr>
          <w:p w14:paraId="679D6D28" w14:textId="77777777" w:rsidR="00427661" w:rsidRPr="00D6539D" w:rsidRDefault="00427661" w:rsidP="004276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447EE6A8" w14:textId="77BFC159" w:rsidR="00427661" w:rsidRPr="00D6539D" w:rsidRDefault="00427661" w:rsidP="00427661">
            <w:pPr>
              <w:jc w:val="left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IFG</w:t>
            </w:r>
          </w:p>
        </w:tc>
        <w:tc>
          <w:tcPr>
            <w:tcW w:w="1882" w:type="dxa"/>
            <w:noWrap/>
            <w:hideMark/>
          </w:tcPr>
          <w:p w14:paraId="1D71824E" w14:textId="231A56C1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Anger</w:t>
            </w:r>
          </w:p>
        </w:tc>
        <w:tc>
          <w:tcPr>
            <w:tcW w:w="1882" w:type="dxa"/>
            <w:noWrap/>
            <w:hideMark/>
          </w:tcPr>
          <w:p w14:paraId="26A0BDF5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Delay</w:t>
            </w:r>
          </w:p>
        </w:tc>
        <w:tc>
          <w:tcPr>
            <w:tcW w:w="1882" w:type="dxa"/>
            <w:noWrap/>
            <w:hideMark/>
          </w:tcPr>
          <w:p w14:paraId="7FA42EC0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</w:p>
        </w:tc>
      </w:tr>
      <w:tr w:rsidR="00D6539D" w:rsidRPr="00D6539D" w14:paraId="00E39A01" w14:textId="77777777" w:rsidTr="00634CDC">
        <w:trPr>
          <w:trHeight w:val="392"/>
        </w:trPr>
        <w:tc>
          <w:tcPr>
            <w:tcW w:w="933" w:type="dxa"/>
            <w:noWrap/>
            <w:hideMark/>
          </w:tcPr>
          <w:p w14:paraId="6BED37CC" w14:textId="77777777" w:rsidR="00427661" w:rsidRPr="00D6539D" w:rsidRDefault="00427661" w:rsidP="004276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2CFA1034" w14:textId="1269787C" w:rsidR="00427661" w:rsidRPr="00D6539D" w:rsidRDefault="00427661" w:rsidP="00427661">
            <w:pPr>
              <w:jc w:val="left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IFG</w:t>
            </w:r>
          </w:p>
        </w:tc>
        <w:tc>
          <w:tcPr>
            <w:tcW w:w="1882" w:type="dxa"/>
            <w:noWrap/>
            <w:hideMark/>
          </w:tcPr>
          <w:p w14:paraId="06827E8E" w14:textId="53638BE1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Happiness</w:t>
            </w:r>
          </w:p>
        </w:tc>
        <w:tc>
          <w:tcPr>
            <w:tcW w:w="1882" w:type="dxa"/>
            <w:noWrap/>
            <w:hideMark/>
          </w:tcPr>
          <w:p w14:paraId="573DC15C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Delay</w:t>
            </w:r>
          </w:p>
        </w:tc>
        <w:tc>
          <w:tcPr>
            <w:tcW w:w="1882" w:type="dxa"/>
            <w:noWrap/>
            <w:hideMark/>
          </w:tcPr>
          <w:p w14:paraId="772FD3F7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</w:p>
        </w:tc>
      </w:tr>
      <w:tr w:rsidR="00D6539D" w:rsidRPr="00D6539D" w14:paraId="4389C80D" w14:textId="77777777" w:rsidTr="00634CDC">
        <w:trPr>
          <w:trHeight w:val="392"/>
        </w:trPr>
        <w:tc>
          <w:tcPr>
            <w:tcW w:w="933" w:type="dxa"/>
            <w:tcBorders>
              <w:bottom w:val="dotted" w:sz="4" w:space="0" w:color="auto"/>
            </w:tcBorders>
            <w:noWrap/>
            <w:hideMark/>
          </w:tcPr>
          <w:p w14:paraId="3697C1CD" w14:textId="77777777" w:rsidR="00427661" w:rsidRPr="00D6539D" w:rsidRDefault="00427661" w:rsidP="004276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bottom w:val="dotted" w:sz="4" w:space="0" w:color="auto"/>
            </w:tcBorders>
            <w:vAlign w:val="center"/>
          </w:tcPr>
          <w:p w14:paraId="5F74C39F" w14:textId="733FD7FA" w:rsidR="00427661" w:rsidRPr="00D6539D" w:rsidRDefault="00427661" w:rsidP="00427661">
            <w:pPr>
              <w:jc w:val="left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IFG</w:t>
            </w:r>
          </w:p>
        </w:tc>
        <w:tc>
          <w:tcPr>
            <w:tcW w:w="1882" w:type="dxa"/>
            <w:tcBorders>
              <w:bottom w:val="dotted" w:sz="4" w:space="0" w:color="auto"/>
            </w:tcBorders>
            <w:noWrap/>
            <w:hideMark/>
          </w:tcPr>
          <w:p w14:paraId="76F29A1B" w14:textId="104C7016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Anger</w:t>
            </w:r>
          </w:p>
        </w:tc>
        <w:tc>
          <w:tcPr>
            <w:tcW w:w="1882" w:type="dxa"/>
            <w:tcBorders>
              <w:bottom w:val="dotted" w:sz="4" w:space="0" w:color="auto"/>
            </w:tcBorders>
            <w:noWrap/>
            <w:hideMark/>
          </w:tcPr>
          <w:p w14:paraId="540EF1CC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Delay</w:t>
            </w:r>
          </w:p>
        </w:tc>
        <w:tc>
          <w:tcPr>
            <w:tcW w:w="1882" w:type="dxa"/>
            <w:tcBorders>
              <w:bottom w:val="dotted" w:sz="4" w:space="0" w:color="auto"/>
            </w:tcBorders>
            <w:noWrap/>
            <w:hideMark/>
          </w:tcPr>
          <w:p w14:paraId="5C5EFFD7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</w:p>
        </w:tc>
      </w:tr>
      <w:tr w:rsidR="00D6539D" w:rsidRPr="00D6539D" w14:paraId="1112D631" w14:textId="77777777" w:rsidTr="00634CDC">
        <w:trPr>
          <w:trHeight w:val="392"/>
        </w:trPr>
        <w:tc>
          <w:tcPr>
            <w:tcW w:w="933" w:type="dxa"/>
            <w:tcBorders>
              <w:top w:val="dotted" w:sz="4" w:space="0" w:color="auto"/>
            </w:tcBorders>
            <w:noWrap/>
            <w:hideMark/>
          </w:tcPr>
          <w:p w14:paraId="17CC789C" w14:textId="77777777" w:rsidR="00427661" w:rsidRPr="00D6539D" w:rsidRDefault="00427661" w:rsidP="00427661">
            <w:pPr>
              <w:jc w:val="center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882" w:type="dxa"/>
            <w:tcBorders>
              <w:top w:val="dotted" w:sz="4" w:space="0" w:color="auto"/>
            </w:tcBorders>
            <w:vAlign w:val="center"/>
          </w:tcPr>
          <w:p w14:paraId="10832EAF" w14:textId="734D9518" w:rsidR="00427661" w:rsidRPr="00D6539D" w:rsidRDefault="00427661" w:rsidP="00427661">
            <w:pPr>
              <w:jc w:val="left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IFG</w:t>
            </w:r>
          </w:p>
        </w:tc>
        <w:tc>
          <w:tcPr>
            <w:tcW w:w="1882" w:type="dxa"/>
            <w:tcBorders>
              <w:top w:val="dotted" w:sz="4" w:space="0" w:color="auto"/>
            </w:tcBorders>
            <w:noWrap/>
            <w:hideMark/>
          </w:tcPr>
          <w:p w14:paraId="1A3BC301" w14:textId="1D819D7B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Sadness</w:t>
            </w:r>
          </w:p>
        </w:tc>
        <w:tc>
          <w:tcPr>
            <w:tcW w:w="1882" w:type="dxa"/>
            <w:tcBorders>
              <w:top w:val="dotted" w:sz="4" w:space="0" w:color="auto"/>
            </w:tcBorders>
            <w:noWrap/>
            <w:hideMark/>
          </w:tcPr>
          <w:p w14:paraId="01B4B809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Error</w:t>
            </w:r>
          </w:p>
        </w:tc>
        <w:tc>
          <w:tcPr>
            <w:tcW w:w="1882" w:type="dxa"/>
            <w:tcBorders>
              <w:top w:val="dotted" w:sz="4" w:space="0" w:color="auto"/>
            </w:tcBorders>
            <w:noWrap/>
            <w:hideMark/>
          </w:tcPr>
          <w:p w14:paraId="0D04ED5E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Neutral</w:t>
            </w:r>
          </w:p>
        </w:tc>
      </w:tr>
      <w:tr w:rsidR="00D6539D" w:rsidRPr="00D6539D" w14:paraId="232C261D" w14:textId="77777777" w:rsidTr="00634CDC">
        <w:trPr>
          <w:trHeight w:val="392"/>
        </w:trPr>
        <w:tc>
          <w:tcPr>
            <w:tcW w:w="933" w:type="dxa"/>
            <w:noWrap/>
            <w:hideMark/>
          </w:tcPr>
          <w:p w14:paraId="1AAFD243" w14:textId="77777777" w:rsidR="00427661" w:rsidRPr="00D6539D" w:rsidRDefault="00427661" w:rsidP="004276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633325ED" w14:textId="025D9C8E" w:rsidR="00427661" w:rsidRPr="00D6539D" w:rsidRDefault="00427661" w:rsidP="00427661">
            <w:pPr>
              <w:jc w:val="left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IFG</w:t>
            </w:r>
          </w:p>
        </w:tc>
        <w:tc>
          <w:tcPr>
            <w:tcW w:w="1882" w:type="dxa"/>
            <w:noWrap/>
            <w:hideMark/>
          </w:tcPr>
          <w:p w14:paraId="66220EF8" w14:textId="13A2AF7E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Anger</w:t>
            </w:r>
          </w:p>
        </w:tc>
        <w:tc>
          <w:tcPr>
            <w:tcW w:w="1882" w:type="dxa"/>
            <w:noWrap/>
            <w:hideMark/>
          </w:tcPr>
          <w:p w14:paraId="43A5323F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Delay</w:t>
            </w:r>
          </w:p>
        </w:tc>
        <w:tc>
          <w:tcPr>
            <w:tcW w:w="1882" w:type="dxa"/>
            <w:noWrap/>
            <w:hideMark/>
          </w:tcPr>
          <w:p w14:paraId="33857D7E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</w:p>
        </w:tc>
      </w:tr>
      <w:tr w:rsidR="00D6539D" w:rsidRPr="00D6539D" w14:paraId="2E16CA60" w14:textId="77777777" w:rsidTr="00634CDC">
        <w:trPr>
          <w:trHeight w:val="392"/>
        </w:trPr>
        <w:tc>
          <w:tcPr>
            <w:tcW w:w="933" w:type="dxa"/>
            <w:noWrap/>
            <w:hideMark/>
          </w:tcPr>
          <w:p w14:paraId="6FBEEA1E" w14:textId="77777777" w:rsidR="00427661" w:rsidRPr="00D6539D" w:rsidRDefault="00427661" w:rsidP="004276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6AEF9483" w14:textId="5C4B972D" w:rsidR="00427661" w:rsidRPr="00D6539D" w:rsidRDefault="00427661" w:rsidP="00427661">
            <w:pPr>
              <w:jc w:val="left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IFG</w:t>
            </w:r>
          </w:p>
        </w:tc>
        <w:tc>
          <w:tcPr>
            <w:tcW w:w="1882" w:type="dxa"/>
            <w:noWrap/>
            <w:hideMark/>
          </w:tcPr>
          <w:p w14:paraId="0A287AF6" w14:textId="3C42D4EE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Anger</w:t>
            </w:r>
          </w:p>
        </w:tc>
        <w:tc>
          <w:tcPr>
            <w:tcW w:w="1882" w:type="dxa"/>
            <w:noWrap/>
            <w:hideMark/>
          </w:tcPr>
          <w:p w14:paraId="4E01DECC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Error</w:t>
            </w:r>
          </w:p>
        </w:tc>
        <w:tc>
          <w:tcPr>
            <w:tcW w:w="1882" w:type="dxa"/>
            <w:noWrap/>
            <w:hideMark/>
          </w:tcPr>
          <w:p w14:paraId="38CD1120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Neutral</w:t>
            </w:r>
          </w:p>
        </w:tc>
      </w:tr>
      <w:tr w:rsidR="00D6539D" w:rsidRPr="00D6539D" w14:paraId="03C9F748" w14:textId="77777777" w:rsidTr="00634CDC">
        <w:trPr>
          <w:trHeight w:val="392"/>
        </w:trPr>
        <w:tc>
          <w:tcPr>
            <w:tcW w:w="933" w:type="dxa"/>
            <w:noWrap/>
            <w:hideMark/>
          </w:tcPr>
          <w:p w14:paraId="3B5E7EDF" w14:textId="77777777" w:rsidR="00427661" w:rsidRPr="00D6539D" w:rsidRDefault="00427661" w:rsidP="004276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0CCFD696" w14:textId="5AF37DE7" w:rsidR="00427661" w:rsidRPr="00D6539D" w:rsidRDefault="00427661" w:rsidP="00427661">
            <w:pPr>
              <w:jc w:val="left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IFG</w:t>
            </w:r>
          </w:p>
        </w:tc>
        <w:tc>
          <w:tcPr>
            <w:tcW w:w="1882" w:type="dxa"/>
            <w:noWrap/>
            <w:hideMark/>
          </w:tcPr>
          <w:p w14:paraId="3335FB1E" w14:textId="04214E92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Sadness</w:t>
            </w:r>
          </w:p>
        </w:tc>
        <w:tc>
          <w:tcPr>
            <w:tcW w:w="1882" w:type="dxa"/>
            <w:noWrap/>
            <w:hideMark/>
          </w:tcPr>
          <w:p w14:paraId="38EF7A07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Error</w:t>
            </w:r>
          </w:p>
        </w:tc>
        <w:tc>
          <w:tcPr>
            <w:tcW w:w="1882" w:type="dxa"/>
            <w:noWrap/>
            <w:hideMark/>
          </w:tcPr>
          <w:p w14:paraId="562926FF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Neutral</w:t>
            </w:r>
          </w:p>
        </w:tc>
      </w:tr>
      <w:tr w:rsidR="00D6539D" w:rsidRPr="00D6539D" w14:paraId="6BC50621" w14:textId="77777777" w:rsidTr="00634CDC">
        <w:trPr>
          <w:trHeight w:val="392"/>
        </w:trPr>
        <w:tc>
          <w:tcPr>
            <w:tcW w:w="933" w:type="dxa"/>
            <w:noWrap/>
            <w:hideMark/>
          </w:tcPr>
          <w:p w14:paraId="7620352F" w14:textId="77777777" w:rsidR="00427661" w:rsidRPr="00D6539D" w:rsidRDefault="00427661" w:rsidP="004276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5C891B99" w14:textId="4A31EE9E" w:rsidR="00427661" w:rsidRPr="00D6539D" w:rsidRDefault="00427661" w:rsidP="00427661">
            <w:pPr>
              <w:jc w:val="left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SFG</w:t>
            </w:r>
          </w:p>
        </w:tc>
        <w:tc>
          <w:tcPr>
            <w:tcW w:w="1882" w:type="dxa"/>
            <w:noWrap/>
            <w:hideMark/>
          </w:tcPr>
          <w:p w14:paraId="4CA53679" w14:textId="1C67FE0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Neutral</w:t>
            </w:r>
          </w:p>
        </w:tc>
        <w:tc>
          <w:tcPr>
            <w:tcW w:w="1882" w:type="dxa"/>
            <w:noWrap/>
            <w:hideMark/>
          </w:tcPr>
          <w:p w14:paraId="79279718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Delay</w:t>
            </w:r>
          </w:p>
        </w:tc>
        <w:tc>
          <w:tcPr>
            <w:tcW w:w="1882" w:type="dxa"/>
            <w:noWrap/>
            <w:hideMark/>
          </w:tcPr>
          <w:p w14:paraId="7EDC7D6F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</w:p>
        </w:tc>
      </w:tr>
      <w:tr w:rsidR="00D6539D" w:rsidRPr="00D6539D" w14:paraId="22E4577B" w14:textId="77777777" w:rsidTr="00634CDC">
        <w:trPr>
          <w:trHeight w:val="392"/>
        </w:trPr>
        <w:tc>
          <w:tcPr>
            <w:tcW w:w="933" w:type="dxa"/>
            <w:noWrap/>
            <w:hideMark/>
          </w:tcPr>
          <w:p w14:paraId="0089151B" w14:textId="77777777" w:rsidR="00427661" w:rsidRPr="00D6539D" w:rsidRDefault="00427661" w:rsidP="004276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4CCE184F" w14:textId="789C0C38" w:rsidR="00427661" w:rsidRPr="00D6539D" w:rsidRDefault="00427661" w:rsidP="00427661">
            <w:pPr>
              <w:jc w:val="left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SFG</w:t>
            </w:r>
          </w:p>
        </w:tc>
        <w:tc>
          <w:tcPr>
            <w:tcW w:w="1882" w:type="dxa"/>
            <w:noWrap/>
            <w:hideMark/>
          </w:tcPr>
          <w:p w14:paraId="25FB5CB1" w14:textId="12F49A3F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Anger</w:t>
            </w:r>
          </w:p>
        </w:tc>
        <w:tc>
          <w:tcPr>
            <w:tcW w:w="1882" w:type="dxa"/>
            <w:noWrap/>
            <w:hideMark/>
          </w:tcPr>
          <w:p w14:paraId="371FA867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Delay</w:t>
            </w:r>
          </w:p>
        </w:tc>
        <w:tc>
          <w:tcPr>
            <w:tcW w:w="1882" w:type="dxa"/>
            <w:noWrap/>
            <w:hideMark/>
          </w:tcPr>
          <w:p w14:paraId="548C3BF0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</w:p>
        </w:tc>
      </w:tr>
      <w:tr w:rsidR="00D6539D" w:rsidRPr="00D6539D" w14:paraId="1A7D0D26" w14:textId="77777777" w:rsidTr="00634CDC">
        <w:trPr>
          <w:trHeight w:val="392"/>
        </w:trPr>
        <w:tc>
          <w:tcPr>
            <w:tcW w:w="933" w:type="dxa"/>
            <w:tcBorders>
              <w:bottom w:val="dotted" w:sz="4" w:space="0" w:color="auto"/>
            </w:tcBorders>
            <w:noWrap/>
            <w:hideMark/>
          </w:tcPr>
          <w:p w14:paraId="2CFCD5BD" w14:textId="77777777" w:rsidR="00427661" w:rsidRPr="00D6539D" w:rsidRDefault="00427661" w:rsidP="004276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bottom w:val="dotted" w:sz="4" w:space="0" w:color="auto"/>
            </w:tcBorders>
            <w:vAlign w:val="center"/>
          </w:tcPr>
          <w:p w14:paraId="7DB0860C" w14:textId="158DC4F8" w:rsidR="00427661" w:rsidRPr="00D6539D" w:rsidRDefault="00427661" w:rsidP="00427661">
            <w:pPr>
              <w:jc w:val="left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SFG</w:t>
            </w:r>
          </w:p>
        </w:tc>
        <w:tc>
          <w:tcPr>
            <w:tcW w:w="1882" w:type="dxa"/>
            <w:tcBorders>
              <w:bottom w:val="dotted" w:sz="4" w:space="0" w:color="auto"/>
            </w:tcBorders>
            <w:noWrap/>
            <w:hideMark/>
          </w:tcPr>
          <w:p w14:paraId="7AA07525" w14:textId="19877C19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Anger</w:t>
            </w:r>
          </w:p>
        </w:tc>
        <w:tc>
          <w:tcPr>
            <w:tcW w:w="1882" w:type="dxa"/>
            <w:tcBorders>
              <w:bottom w:val="dotted" w:sz="4" w:space="0" w:color="auto"/>
            </w:tcBorders>
            <w:noWrap/>
            <w:hideMark/>
          </w:tcPr>
          <w:p w14:paraId="78BB0333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Delay</w:t>
            </w:r>
          </w:p>
        </w:tc>
        <w:tc>
          <w:tcPr>
            <w:tcW w:w="1882" w:type="dxa"/>
            <w:tcBorders>
              <w:bottom w:val="dotted" w:sz="4" w:space="0" w:color="auto"/>
            </w:tcBorders>
            <w:noWrap/>
            <w:hideMark/>
          </w:tcPr>
          <w:p w14:paraId="3976B7FC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</w:p>
        </w:tc>
      </w:tr>
      <w:tr w:rsidR="00D6539D" w:rsidRPr="00D6539D" w14:paraId="0B731429" w14:textId="77777777" w:rsidTr="00634CDC">
        <w:trPr>
          <w:trHeight w:val="392"/>
        </w:trPr>
        <w:tc>
          <w:tcPr>
            <w:tcW w:w="933" w:type="dxa"/>
            <w:tcBorders>
              <w:top w:val="dotted" w:sz="4" w:space="0" w:color="auto"/>
            </w:tcBorders>
            <w:noWrap/>
            <w:hideMark/>
          </w:tcPr>
          <w:p w14:paraId="4A6E3309" w14:textId="77777777" w:rsidR="00427661" w:rsidRPr="00D6539D" w:rsidRDefault="00427661" w:rsidP="00427661">
            <w:pPr>
              <w:jc w:val="center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882" w:type="dxa"/>
            <w:tcBorders>
              <w:top w:val="dotted" w:sz="4" w:space="0" w:color="auto"/>
            </w:tcBorders>
            <w:vAlign w:val="center"/>
          </w:tcPr>
          <w:p w14:paraId="1E09DB5F" w14:textId="7ACA250C" w:rsidR="00427661" w:rsidRPr="00D6539D" w:rsidRDefault="00427661" w:rsidP="00427661">
            <w:pPr>
              <w:jc w:val="left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SFG</w:t>
            </w:r>
          </w:p>
        </w:tc>
        <w:tc>
          <w:tcPr>
            <w:tcW w:w="1882" w:type="dxa"/>
            <w:tcBorders>
              <w:top w:val="dotted" w:sz="4" w:space="0" w:color="auto"/>
            </w:tcBorders>
            <w:noWrap/>
            <w:hideMark/>
          </w:tcPr>
          <w:p w14:paraId="00A8BE02" w14:textId="781378AF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Neutral</w:t>
            </w:r>
          </w:p>
        </w:tc>
        <w:tc>
          <w:tcPr>
            <w:tcW w:w="1882" w:type="dxa"/>
            <w:tcBorders>
              <w:top w:val="dotted" w:sz="4" w:space="0" w:color="auto"/>
            </w:tcBorders>
            <w:noWrap/>
            <w:hideMark/>
          </w:tcPr>
          <w:p w14:paraId="648E0F1E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Error</w:t>
            </w:r>
          </w:p>
        </w:tc>
        <w:tc>
          <w:tcPr>
            <w:tcW w:w="1882" w:type="dxa"/>
            <w:tcBorders>
              <w:top w:val="dotted" w:sz="4" w:space="0" w:color="auto"/>
            </w:tcBorders>
            <w:noWrap/>
            <w:hideMark/>
          </w:tcPr>
          <w:p w14:paraId="38E6DB2D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Sadness</w:t>
            </w:r>
          </w:p>
        </w:tc>
      </w:tr>
      <w:tr w:rsidR="00D6539D" w:rsidRPr="00D6539D" w14:paraId="04E81A36" w14:textId="77777777" w:rsidTr="00634CDC">
        <w:trPr>
          <w:trHeight w:val="392"/>
        </w:trPr>
        <w:tc>
          <w:tcPr>
            <w:tcW w:w="933" w:type="dxa"/>
            <w:noWrap/>
            <w:hideMark/>
          </w:tcPr>
          <w:p w14:paraId="58D90EF5" w14:textId="77777777" w:rsidR="00427661" w:rsidRPr="00D6539D" w:rsidRDefault="00427661" w:rsidP="004276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351AFEFF" w14:textId="37FC3E16" w:rsidR="00427661" w:rsidRPr="00D6539D" w:rsidRDefault="00427661" w:rsidP="00427661">
            <w:pPr>
              <w:jc w:val="left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SFG</w:t>
            </w:r>
          </w:p>
        </w:tc>
        <w:tc>
          <w:tcPr>
            <w:tcW w:w="1882" w:type="dxa"/>
            <w:noWrap/>
            <w:hideMark/>
          </w:tcPr>
          <w:p w14:paraId="1A1FB156" w14:textId="7B31807C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Anger</w:t>
            </w:r>
          </w:p>
        </w:tc>
        <w:tc>
          <w:tcPr>
            <w:tcW w:w="1882" w:type="dxa"/>
            <w:noWrap/>
            <w:hideMark/>
          </w:tcPr>
          <w:p w14:paraId="4CE2EC09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Delay</w:t>
            </w:r>
          </w:p>
        </w:tc>
        <w:tc>
          <w:tcPr>
            <w:tcW w:w="1882" w:type="dxa"/>
            <w:noWrap/>
            <w:hideMark/>
          </w:tcPr>
          <w:p w14:paraId="3885ED29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</w:p>
        </w:tc>
      </w:tr>
      <w:tr w:rsidR="00D6539D" w:rsidRPr="00D6539D" w14:paraId="0C9E9DF8" w14:textId="77777777" w:rsidTr="00634CDC">
        <w:trPr>
          <w:trHeight w:val="392"/>
        </w:trPr>
        <w:tc>
          <w:tcPr>
            <w:tcW w:w="933" w:type="dxa"/>
            <w:tcBorders>
              <w:bottom w:val="dotted" w:sz="4" w:space="0" w:color="auto"/>
            </w:tcBorders>
            <w:noWrap/>
            <w:hideMark/>
          </w:tcPr>
          <w:p w14:paraId="574234B3" w14:textId="77777777" w:rsidR="00427661" w:rsidRPr="00D6539D" w:rsidRDefault="00427661" w:rsidP="004276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bottom w:val="dotted" w:sz="4" w:space="0" w:color="auto"/>
            </w:tcBorders>
            <w:vAlign w:val="center"/>
          </w:tcPr>
          <w:p w14:paraId="31DD6257" w14:textId="62E6AE3A" w:rsidR="00427661" w:rsidRPr="00D6539D" w:rsidRDefault="00427661" w:rsidP="00427661">
            <w:pPr>
              <w:jc w:val="left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SFG</w:t>
            </w:r>
          </w:p>
        </w:tc>
        <w:tc>
          <w:tcPr>
            <w:tcW w:w="1882" w:type="dxa"/>
            <w:tcBorders>
              <w:bottom w:val="dotted" w:sz="4" w:space="0" w:color="auto"/>
            </w:tcBorders>
            <w:noWrap/>
            <w:hideMark/>
          </w:tcPr>
          <w:p w14:paraId="21ECA1E1" w14:textId="67B5507B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Neutral</w:t>
            </w:r>
          </w:p>
        </w:tc>
        <w:tc>
          <w:tcPr>
            <w:tcW w:w="1882" w:type="dxa"/>
            <w:tcBorders>
              <w:bottom w:val="dotted" w:sz="4" w:space="0" w:color="auto"/>
            </w:tcBorders>
            <w:noWrap/>
            <w:hideMark/>
          </w:tcPr>
          <w:p w14:paraId="0E0AE8F7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Error</w:t>
            </w:r>
          </w:p>
        </w:tc>
        <w:tc>
          <w:tcPr>
            <w:tcW w:w="1882" w:type="dxa"/>
            <w:tcBorders>
              <w:bottom w:val="dotted" w:sz="4" w:space="0" w:color="auto"/>
            </w:tcBorders>
            <w:noWrap/>
            <w:hideMark/>
          </w:tcPr>
          <w:p w14:paraId="5398165C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Sadness</w:t>
            </w:r>
          </w:p>
        </w:tc>
      </w:tr>
      <w:tr w:rsidR="00D6539D" w:rsidRPr="00D6539D" w14:paraId="379AF427" w14:textId="77777777" w:rsidTr="00634CDC">
        <w:trPr>
          <w:trHeight w:val="392"/>
        </w:trPr>
        <w:tc>
          <w:tcPr>
            <w:tcW w:w="933" w:type="dxa"/>
            <w:tcBorders>
              <w:top w:val="dotted" w:sz="4" w:space="0" w:color="auto"/>
            </w:tcBorders>
            <w:noWrap/>
            <w:hideMark/>
          </w:tcPr>
          <w:p w14:paraId="3C1EDEB4" w14:textId="77777777" w:rsidR="00427661" w:rsidRPr="00D6539D" w:rsidRDefault="00427661" w:rsidP="00427661">
            <w:pPr>
              <w:jc w:val="center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882" w:type="dxa"/>
            <w:tcBorders>
              <w:top w:val="dotted" w:sz="4" w:space="0" w:color="auto"/>
            </w:tcBorders>
            <w:vAlign w:val="center"/>
          </w:tcPr>
          <w:p w14:paraId="7EFC2BC2" w14:textId="46B6D7EA" w:rsidR="00427661" w:rsidRPr="00D6539D" w:rsidRDefault="00427661" w:rsidP="00427661">
            <w:pPr>
              <w:jc w:val="left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MFG</w:t>
            </w:r>
          </w:p>
        </w:tc>
        <w:tc>
          <w:tcPr>
            <w:tcW w:w="1882" w:type="dxa"/>
            <w:tcBorders>
              <w:top w:val="dotted" w:sz="4" w:space="0" w:color="auto"/>
            </w:tcBorders>
            <w:noWrap/>
            <w:hideMark/>
          </w:tcPr>
          <w:p w14:paraId="07526E4B" w14:textId="15126D6A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Disgust</w:t>
            </w:r>
          </w:p>
        </w:tc>
        <w:tc>
          <w:tcPr>
            <w:tcW w:w="1882" w:type="dxa"/>
            <w:tcBorders>
              <w:top w:val="dotted" w:sz="4" w:space="0" w:color="auto"/>
            </w:tcBorders>
            <w:noWrap/>
            <w:hideMark/>
          </w:tcPr>
          <w:p w14:paraId="005DF0FE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Delay</w:t>
            </w:r>
          </w:p>
        </w:tc>
        <w:tc>
          <w:tcPr>
            <w:tcW w:w="1882" w:type="dxa"/>
            <w:tcBorders>
              <w:top w:val="dotted" w:sz="4" w:space="0" w:color="auto"/>
            </w:tcBorders>
            <w:noWrap/>
            <w:hideMark/>
          </w:tcPr>
          <w:p w14:paraId="2EF2E72A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</w:p>
        </w:tc>
      </w:tr>
      <w:tr w:rsidR="00D6539D" w:rsidRPr="00D6539D" w14:paraId="7D5C42E4" w14:textId="77777777" w:rsidTr="00634CDC">
        <w:trPr>
          <w:trHeight w:val="392"/>
        </w:trPr>
        <w:tc>
          <w:tcPr>
            <w:tcW w:w="933" w:type="dxa"/>
            <w:tcBorders>
              <w:bottom w:val="dotted" w:sz="4" w:space="0" w:color="auto"/>
            </w:tcBorders>
            <w:noWrap/>
            <w:hideMark/>
          </w:tcPr>
          <w:p w14:paraId="4E953F61" w14:textId="77777777" w:rsidR="00427661" w:rsidRPr="00D6539D" w:rsidRDefault="00427661" w:rsidP="004276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bottom w:val="dotted" w:sz="4" w:space="0" w:color="auto"/>
            </w:tcBorders>
            <w:vAlign w:val="center"/>
          </w:tcPr>
          <w:p w14:paraId="2CB5B383" w14:textId="6F85F49C" w:rsidR="00427661" w:rsidRPr="00D6539D" w:rsidRDefault="00427661" w:rsidP="00427661">
            <w:pPr>
              <w:jc w:val="left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MFG</w:t>
            </w:r>
          </w:p>
        </w:tc>
        <w:tc>
          <w:tcPr>
            <w:tcW w:w="1882" w:type="dxa"/>
            <w:tcBorders>
              <w:bottom w:val="dotted" w:sz="4" w:space="0" w:color="auto"/>
            </w:tcBorders>
            <w:noWrap/>
            <w:hideMark/>
          </w:tcPr>
          <w:p w14:paraId="4EAD4374" w14:textId="2B27B0C8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Neutral</w:t>
            </w:r>
          </w:p>
        </w:tc>
        <w:tc>
          <w:tcPr>
            <w:tcW w:w="1882" w:type="dxa"/>
            <w:tcBorders>
              <w:bottom w:val="dotted" w:sz="4" w:space="0" w:color="auto"/>
            </w:tcBorders>
            <w:noWrap/>
            <w:hideMark/>
          </w:tcPr>
          <w:p w14:paraId="6801A376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Delay</w:t>
            </w:r>
          </w:p>
        </w:tc>
        <w:tc>
          <w:tcPr>
            <w:tcW w:w="1882" w:type="dxa"/>
            <w:tcBorders>
              <w:bottom w:val="dotted" w:sz="4" w:space="0" w:color="auto"/>
            </w:tcBorders>
            <w:noWrap/>
            <w:hideMark/>
          </w:tcPr>
          <w:p w14:paraId="21E8DC68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</w:p>
        </w:tc>
      </w:tr>
      <w:tr w:rsidR="00D6539D" w:rsidRPr="00D6539D" w14:paraId="10654C15" w14:textId="77777777" w:rsidTr="00634CDC">
        <w:trPr>
          <w:trHeight w:val="392"/>
        </w:trPr>
        <w:tc>
          <w:tcPr>
            <w:tcW w:w="933" w:type="dxa"/>
            <w:tcBorders>
              <w:top w:val="dotted" w:sz="4" w:space="0" w:color="auto"/>
            </w:tcBorders>
            <w:noWrap/>
            <w:hideMark/>
          </w:tcPr>
          <w:p w14:paraId="577F1F1C" w14:textId="77777777" w:rsidR="00427661" w:rsidRPr="00D6539D" w:rsidRDefault="00427661" w:rsidP="00427661">
            <w:pPr>
              <w:jc w:val="center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882" w:type="dxa"/>
            <w:tcBorders>
              <w:top w:val="dotted" w:sz="4" w:space="0" w:color="auto"/>
            </w:tcBorders>
            <w:vAlign w:val="center"/>
          </w:tcPr>
          <w:p w14:paraId="11E04B76" w14:textId="01060541" w:rsidR="00427661" w:rsidRPr="00D6539D" w:rsidRDefault="00427661" w:rsidP="00427661">
            <w:pPr>
              <w:jc w:val="left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IFG</w:t>
            </w:r>
          </w:p>
        </w:tc>
        <w:tc>
          <w:tcPr>
            <w:tcW w:w="1882" w:type="dxa"/>
            <w:tcBorders>
              <w:top w:val="dotted" w:sz="4" w:space="0" w:color="auto"/>
            </w:tcBorders>
            <w:noWrap/>
            <w:hideMark/>
          </w:tcPr>
          <w:p w14:paraId="42D95FCC" w14:textId="51B46DAC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Fear</w:t>
            </w:r>
          </w:p>
        </w:tc>
        <w:tc>
          <w:tcPr>
            <w:tcW w:w="1882" w:type="dxa"/>
            <w:tcBorders>
              <w:top w:val="dotted" w:sz="4" w:space="0" w:color="auto"/>
            </w:tcBorders>
            <w:noWrap/>
            <w:hideMark/>
          </w:tcPr>
          <w:p w14:paraId="283CDACB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Delay</w:t>
            </w:r>
          </w:p>
        </w:tc>
        <w:tc>
          <w:tcPr>
            <w:tcW w:w="1882" w:type="dxa"/>
            <w:tcBorders>
              <w:top w:val="dotted" w:sz="4" w:space="0" w:color="auto"/>
            </w:tcBorders>
            <w:noWrap/>
            <w:hideMark/>
          </w:tcPr>
          <w:p w14:paraId="41A274BD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</w:p>
        </w:tc>
      </w:tr>
      <w:tr w:rsidR="00D6539D" w:rsidRPr="00D6539D" w14:paraId="79B41005" w14:textId="77777777" w:rsidTr="00634CDC">
        <w:trPr>
          <w:trHeight w:val="392"/>
        </w:trPr>
        <w:tc>
          <w:tcPr>
            <w:tcW w:w="933" w:type="dxa"/>
            <w:noWrap/>
            <w:hideMark/>
          </w:tcPr>
          <w:p w14:paraId="192477CE" w14:textId="77777777" w:rsidR="00427661" w:rsidRPr="00D6539D" w:rsidRDefault="00427661" w:rsidP="004276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0BB0EF96" w14:textId="5F043666" w:rsidR="00427661" w:rsidRPr="00D6539D" w:rsidRDefault="00427661" w:rsidP="00427661">
            <w:pPr>
              <w:jc w:val="left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IFG</w:t>
            </w:r>
          </w:p>
        </w:tc>
        <w:tc>
          <w:tcPr>
            <w:tcW w:w="1882" w:type="dxa"/>
            <w:noWrap/>
            <w:hideMark/>
          </w:tcPr>
          <w:p w14:paraId="2714D9D4" w14:textId="64BB978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Contempt</w:t>
            </w:r>
          </w:p>
        </w:tc>
        <w:tc>
          <w:tcPr>
            <w:tcW w:w="1882" w:type="dxa"/>
            <w:noWrap/>
            <w:hideMark/>
          </w:tcPr>
          <w:p w14:paraId="65F55223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Delay</w:t>
            </w:r>
          </w:p>
        </w:tc>
        <w:tc>
          <w:tcPr>
            <w:tcW w:w="1882" w:type="dxa"/>
            <w:noWrap/>
            <w:hideMark/>
          </w:tcPr>
          <w:p w14:paraId="0F5CE46E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</w:p>
        </w:tc>
      </w:tr>
      <w:tr w:rsidR="00D6539D" w:rsidRPr="00D6539D" w14:paraId="0B5DEC62" w14:textId="77777777" w:rsidTr="00634CDC">
        <w:trPr>
          <w:trHeight w:val="392"/>
        </w:trPr>
        <w:tc>
          <w:tcPr>
            <w:tcW w:w="933" w:type="dxa"/>
            <w:noWrap/>
            <w:hideMark/>
          </w:tcPr>
          <w:p w14:paraId="0BD79BA3" w14:textId="77777777" w:rsidR="00427661" w:rsidRPr="00D6539D" w:rsidRDefault="00427661" w:rsidP="004276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4F5F17C2" w14:textId="3FA7D234" w:rsidR="00427661" w:rsidRPr="00D6539D" w:rsidRDefault="00427661" w:rsidP="00427661">
            <w:pPr>
              <w:jc w:val="left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IFG</w:t>
            </w:r>
          </w:p>
        </w:tc>
        <w:tc>
          <w:tcPr>
            <w:tcW w:w="1882" w:type="dxa"/>
            <w:noWrap/>
            <w:hideMark/>
          </w:tcPr>
          <w:p w14:paraId="697A6D97" w14:textId="1DE4034B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Disgust</w:t>
            </w:r>
          </w:p>
        </w:tc>
        <w:tc>
          <w:tcPr>
            <w:tcW w:w="1882" w:type="dxa"/>
            <w:noWrap/>
            <w:hideMark/>
          </w:tcPr>
          <w:p w14:paraId="18CB2E99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Delay</w:t>
            </w:r>
          </w:p>
        </w:tc>
        <w:tc>
          <w:tcPr>
            <w:tcW w:w="1882" w:type="dxa"/>
            <w:noWrap/>
            <w:hideMark/>
          </w:tcPr>
          <w:p w14:paraId="45C756E8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</w:p>
        </w:tc>
      </w:tr>
      <w:tr w:rsidR="00D6539D" w:rsidRPr="00D6539D" w14:paraId="2BA83867" w14:textId="77777777" w:rsidTr="00634CDC">
        <w:trPr>
          <w:trHeight w:val="392"/>
        </w:trPr>
        <w:tc>
          <w:tcPr>
            <w:tcW w:w="933" w:type="dxa"/>
            <w:tcBorders>
              <w:bottom w:val="dotted" w:sz="4" w:space="0" w:color="auto"/>
            </w:tcBorders>
            <w:noWrap/>
            <w:hideMark/>
          </w:tcPr>
          <w:p w14:paraId="2D4226DF" w14:textId="77777777" w:rsidR="00427661" w:rsidRPr="00D6539D" w:rsidRDefault="00427661" w:rsidP="004276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bottom w:val="dotted" w:sz="4" w:space="0" w:color="auto"/>
            </w:tcBorders>
            <w:vAlign w:val="center"/>
          </w:tcPr>
          <w:p w14:paraId="5F08B6BA" w14:textId="2437F074" w:rsidR="00427661" w:rsidRPr="00D6539D" w:rsidRDefault="00427661" w:rsidP="00427661">
            <w:pPr>
              <w:jc w:val="left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IFG</w:t>
            </w:r>
          </w:p>
        </w:tc>
        <w:tc>
          <w:tcPr>
            <w:tcW w:w="1882" w:type="dxa"/>
            <w:tcBorders>
              <w:bottom w:val="dotted" w:sz="4" w:space="0" w:color="auto"/>
            </w:tcBorders>
            <w:noWrap/>
            <w:hideMark/>
          </w:tcPr>
          <w:p w14:paraId="5DDA067C" w14:textId="0E1F3A35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Disgust</w:t>
            </w:r>
          </w:p>
        </w:tc>
        <w:tc>
          <w:tcPr>
            <w:tcW w:w="1882" w:type="dxa"/>
            <w:tcBorders>
              <w:bottom w:val="dotted" w:sz="4" w:space="0" w:color="auto"/>
            </w:tcBorders>
            <w:noWrap/>
            <w:hideMark/>
          </w:tcPr>
          <w:p w14:paraId="1037BC36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Delay</w:t>
            </w:r>
          </w:p>
        </w:tc>
        <w:tc>
          <w:tcPr>
            <w:tcW w:w="1882" w:type="dxa"/>
            <w:tcBorders>
              <w:bottom w:val="dotted" w:sz="4" w:space="0" w:color="auto"/>
            </w:tcBorders>
            <w:noWrap/>
            <w:hideMark/>
          </w:tcPr>
          <w:p w14:paraId="453C0C14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</w:p>
        </w:tc>
      </w:tr>
      <w:tr w:rsidR="00D6539D" w:rsidRPr="00D6539D" w14:paraId="2248DCC7" w14:textId="77777777" w:rsidTr="00634CDC">
        <w:trPr>
          <w:trHeight w:val="392"/>
        </w:trPr>
        <w:tc>
          <w:tcPr>
            <w:tcW w:w="933" w:type="dxa"/>
            <w:tcBorders>
              <w:top w:val="dotted" w:sz="4" w:space="0" w:color="auto"/>
            </w:tcBorders>
            <w:noWrap/>
            <w:hideMark/>
          </w:tcPr>
          <w:p w14:paraId="6F8898CA" w14:textId="77777777" w:rsidR="00427661" w:rsidRPr="00D6539D" w:rsidRDefault="00427661" w:rsidP="00427661">
            <w:pPr>
              <w:jc w:val="center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882" w:type="dxa"/>
            <w:tcBorders>
              <w:top w:val="dotted" w:sz="4" w:space="0" w:color="auto"/>
            </w:tcBorders>
            <w:vAlign w:val="center"/>
          </w:tcPr>
          <w:p w14:paraId="5F1914B2" w14:textId="11106AA2" w:rsidR="00427661" w:rsidRPr="00D6539D" w:rsidRDefault="00427661" w:rsidP="00427661">
            <w:pPr>
              <w:jc w:val="left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MFG</w:t>
            </w:r>
          </w:p>
        </w:tc>
        <w:tc>
          <w:tcPr>
            <w:tcW w:w="1882" w:type="dxa"/>
            <w:tcBorders>
              <w:top w:val="dotted" w:sz="4" w:space="0" w:color="auto"/>
            </w:tcBorders>
            <w:noWrap/>
            <w:hideMark/>
          </w:tcPr>
          <w:p w14:paraId="665A6143" w14:textId="6C56F59A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Disgust</w:t>
            </w:r>
          </w:p>
        </w:tc>
        <w:tc>
          <w:tcPr>
            <w:tcW w:w="1882" w:type="dxa"/>
            <w:tcBorders>
              <w:top w:val="dotted" w:sz="4" w:space="0" w:color="auto"/>
            </w:tcBorders>
            <w:noWrap/>
            <w:hideMark/>
          </w:tcPr>
          <w:p w14:paraId="34522620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Error</w:t>
            </w:r>
          </w:p>
        </w:tc>
        <w:tc>
          <w:tcPr>
            <w:tcW w:w="1882" w:type="dxa"/>
            <w:tcBorders>
              <w:top w:val="dotted" w:sz="4" w:space="0" w:color="auto"/>
            </w:tcBorders>
            <w:noWrap/>
            <w:hideMark/>
          </w:tcPr>
          <w:p w14:paraId="4E8D6AD9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Surprise</w:t>
            </w:r>
          </w:p>
        </w:tc>
      </w:tr>
      <w:tr w:rsidR="00D6539D" w:rsidRPr="00D6539D" w14:paraId="4BF4AD1B" w14:textId="77777777" w:rsidTr="00634CDC">
        <w:trPr>
          <w:trHeight w:val="392"/>
        </w:trPr>
        <w:tc>
          <w:tcPr>
            <w:tcW w:w="933" w:type="dxa"/>
            <w:noWrap/>
            <w:hideMark/>
          </w:tcPr>
          <w:p w14:paraId="604A7EE1" w14:textId="77777777" w:rsidR="00427661" w:rsidRPr="00D6539D" w:rsidRDefault="00427661" w:rsidP="004276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74D99A3C" w14:textId="3DD7902F" w:rsidR="00427661" w:rsidRPr="00D6539D" w:rsidRDefault="00427661" w:rsidP="00427661">
            <w:pPr>
              <w:jc w:val="left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MFG</w:t>
            </w:r>
          </w:p>
        </w:tc>
        <w:tc>
          <w:tcPr>
            <w:tcW w:w="1882" w:type="dxa"/>
            <w:noWrap/>
            <w:hideMark/>
          </w:tcPr>
          <w:p w14:paraId="24F26D9C" w14:textId="603BE553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Fear</w:t>
            </w:r>
          </w:p>
        </w:tc>
        <w:tc>
          <w:tcPr>
            <w:tcW w:w="1882" w:type="dxa"/>
            <w:noWrap/>
            <w:hideMark/>
          </w:tcPr>
          <w:p w14:paraId="0363B46B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Delay</w:t>
            </w:r>
          </w:p>
        </w:tc>
        <w:tc>
          <w:tcPr>
            <w:tcW w:w="1882" w:type="dxa"/>
            <w:noWrap/>
            <w:hideMark/>
          </w:tcPr>
          <w:p w14:paraId="230D2FEF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</w:p>
        </w:tc>
      </w:tr>
      <w:tr w:rsidR="00D6539D" w:rsidRPr="00D6539D" w14:paraId="7D7CA136" w14:textId="77777777" w:rsidTr="00634CDC">
        <w:trPr>
          <w:trHeight w:val="392"/>
        </w:trPr>
        <w:tc>
          <w:tcPr>
            <w:tcW w:w="933" w:type="dxa"/>
            <w:noWrap/>
            <w:hideMark/>
          </w:tcPr>
          <w:p w14:paraId="04A1B104" w14:textId="77777777" w:rsidR="00427661" w:rsidRPr="00D6539D" w:rsidRDefault="00427661" w:rsidP="004276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7E9820C8" w14:textId="11C331EB" w:rsidR="00427661" w:rsidRPr="00D6539D" w:rsidRDefault="00427661" w:rsidP="00427661">
            <w:pPr>
              <w:jc w:val="left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MFG</w:t>
            </w:r>
          </w:p>
        </w:tc>
        <w:tc>
          <w:tcPr>
            <w:tcW w:w="1882" w:type="dxa"/>
            <w:noWrap/>
            <w:hideMark/>
          </w:tcPr>
          <w:p w14:paraId="4A108F83" w14:textId="5AFEDE04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Anger</w:t>
            </w:r>
          </w:p>
        </w:tc>
        <w:tc>
          <w:tcPr>
            <w:tcW w:w="1882" w:type="dxa"/>
            <w:noWrap/>
            <w:hideMark/>
          </w:tcPr>
          <w:p w14:paraId="785E831B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Error</w:t>
            </w:r>
          </w:p>
        </w:tc>
        <w:tc>
          <w:tcPr>
            <w:tcW w:w="1882" w:type="dxa"/>
            <w:noWrap/>
            <w:hideMark/>
          </w:tcPr>
          <w:p w14:paraId="5CD89FF0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Fear</w:t>
            </w:r>
          </w:p>
        </w:tc>
      </w:tr>
      <w:tr w:rsidR="00D6539D" w:rsidRPr="00D6539D" w14:paraId="370EC36D" w14:textId="77777777" w:rsidTr="00634CDC">
        <w:trPr>
          <w:trHeight w:val="392"/>
        </w:trPr>
        <w:tc>
          <w:tcPr>
            <w:tcW w:w="933" w:type="dxa"/>
            <w:tcBorders>
              <w:bottom w:val="dotted" w:sz="4" w:space="0" w:color="auto"/>
            </w:tcBorders>
            <w:noWrap/>
            <w:hideMark/>
          </w:tcPr>
          <w:p w14:paraId="31418B74" w14:textId="77777777" w:rsidR="00427661" w:rsidRPr="00D6539D" w:rsidRDefault="00427661" w:rsidP="004276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bottom w:val="dotted" w:sz="4" w:space="0" w:color="auto"/>
            </w:tcBorders>
            <w:vAlign w:val="center"/>
          </w:tcPr>
          <w:p w14:paraId="6F6324F9" w14:textId="085ECBDB" w:rsidR="00427661" w:rsidRPr="00D6539D" w:rsidRDefault="00427661" w:rsidP="00427661">
            <w:pPr>
              <w:jc w:val="left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MFG</w:t>
            </w:r>
          </w:p>
        </w:tc>
        <w:tc>
          <w:tcPr>
            <w:tcW w:w="1882" w:type="dxa"/>
            <w:tcBorders>
              <w:bottom w:val="dotted" w:sz="4" w:space="0" w:color="auto"/>
            </w:tcBorders>
            <w:noWrap/>
            <w:hideMark/>
          </w:tcPr>
          <w:p w14:paraId="3A8FBE47" w14:textId="2D2E96FD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Sadness</w:t>
            </w:r>
          </w:p>
        </w:tc>
        <w:tc>
          <w:tcPr>
            <w:tcW w:w="1882" w:type="dxa"/>
            <w:tcBorders>
              <w:bottom w:val="dotted" w:sz="4" w:space="0" w:color="auto"/>
            </w:tcBorders>
            <w:noWrap/>
            <w:hideMark/>
          </w:tcPr>
          <w:p w14:paraId="37837B2A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Error</w:t>
            </w:r>
          </w:p>
        </w:tc>
        <w:tc>
          <w:tcPr>
            <w:tcW w:w="1882" w:type="dxa"/>
            <w:tcBorders>
              <w:bottom w:val="dotted" w:sz="4" w:space="0" w:color="auto"/>
            </w:tcBorders>
            <w:noWrap/>
            <w:hideMark/>
          </w:tcPr>
          <w:p w14:paraId="4A18DE23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Anger</w:t>
            </w:r>
          </w:p>
        </w:tc>
      </w:tr>
      <w:tr w:rsidR="00D6539D" w:rsidRPr="00D6539D" w14:paraId="1E6DA363" w14:textId="77777777" w:rsidTr="00634CDC">
        <w:trPr>
          <w:trHeight w:val="392"/>
        </w:trPr>
        <w:tc>
          <w:tcPr>
            <w:tcW w:w="933" w:type="dxa"/>
            <w:tcBorders>
              <w:top w:val="dotted" w:sz="4" w:space="0" w:color="auto"/>
            </w:tcBorders>
            <w:noWrap/>
            <w:hideMark/>
          </w:tcPr>
          <w:p w14:paraId="4C6BF6DA" w14:textId="77777777" w:rsidR="00427661" w:rsidRPr="00D6539D" w:rsidRDefault="00427661" w:rsidP="00427661">
            <w:pPr>
              <w:jc w:val="center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882" w:type="dxa"/>
            <w:tcBorders>
              <w:top w:val="dotted" w:sz="4" w:space="0" w:color="auto"/>
            </w:tcBorders>
            <w:vAlign w:val="center"/>
          </w:tcPr>
          <w:p w14:paraId="76EF16C2" w14:textId="37BF4EFA" w:rsidR="00427661" w:rsidRPr="00D6539D" w:rsidRDefault="00427661" w:rsidP="00427661">
            <w:pPr>
              <w:jc w:val="left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SFG</w:t>
            </w:r>
          </w:p>
        </w:tc>
        <w:tc>
          <w:tcPr>
            <w:tcW w:w="1882" w:type="dxa"/>
            <w:tcBorders>
              <w:top w:val="dotted" w:sz="4" w:space="0" w:color="auto"/>
            </w:tcBorders>
            <w:noWrap/>
            <w:hideMark/>
          </w:tcPr>
          <w:p w14:paraId="64E9E342" w14:textId="498E6615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Disgust</w:t>
            </w:r>
          </w:p>
        </w:tc>
        <w:tc>
          <w:tcPr>
            <w:tcW w:w="1882" w:type="dxa"/>
            <w:tcBorders>
              <w:top w:val="dotted" w:sz="4" w:space="0" w:color="auto"/>
            </w:tcBorders>
            <w:noWrap/>
            <w:hideMark/>
          </w:tcPr>
          <w:p w14:paraId="7BC0418D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Delay</w:t>
            </w:r>
          </w:p>
        </w:tc>
        <w:tc>
          <w:tcPr>
            <w:tcW w:w="1882" w:type="dxa"/>
            <w:tcBorders>
              <w:top w:val="dotted" w:sz="4" w:space="0" w:color="auto"/>
            </w:tcBorders>
            <w:noWrap/>
            <w:hideMark/>
          </w:tcPr>
          <w:p w14:paraId="199FB19D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</w:p>
        </w:tc>
      </w:tr>
      <w:tr w:rsidR="00D6539D" w:rsidRPr="00D6539D" w14:paraId="7933203C" w14:textId="77777777" w:rsidTr="00634CDC">
        <w:trPr>
          <w:trHeight w:val="392"/>
        </w:trPr>
        <w:tc>
          <w:tcPr>
            <w:tcW w:w="933" w:type="dxa"/>
            <w:noWrap/>
            <w:hideMark/>
          </w:tcPr>
          <w:p w14:paraId="6F21CE26" w14:textId="77777777" w:rsidR="00427661" w:rsidRPr="00D6539D" w:rsidRDefault="00427661" w:rsidP="004276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031B02B0" w14:textId="41458C0F" w:rsidR="00427661" w:rsidRPr="00D6539D" w:rsidRDefault="00427661" w:rsidP="00427661">
            <w:pPr>
              <w:jc w:val="left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SFG</w:t>
            </w:r>
          </w:p>
        </w:tc>
        <w:tc>
          <w:tcPr>
            <w:tcW w:w="1882" w:type="dxa"/>
            <w:noWrap/>
            <w:hideMark/>
          </w:tcPr>
          <w:p w14:paraId="7EEE890D" w14:textId="4D48F63B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Fear</w:t>
            </w:r>
          </w:p>
        </w:tc>
        <w:tc>
          <w:tcPr>
            <w:tcW w:w="1882" w:type="dxa"/>
            <w:noWrap/>
            <w:hideMark/>
          </w:tcPr>
          <w:p w14:paraId="200CC4AA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Error</w:t>
            </w:r>
          </w:p>
        </w:tc>
        <w:tc>
          <w:tcPr>
            <w:tcW w:w="1882" w:type="dxa"/>
            <w:noWrap/>
            <w:hideMark/>
          </w:tcPr>
          <w:p w14:paraId="24E17ADC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Neutral</w:t>
            </w:r>
          </w:p>
        </w:tc>
      </w:tr>
      <w:tr w:rsidR="00D6539D" w:rsidRPr="00D6539D" w14:paraId="2A0D0BE0" w14:textId="77777777" w:rsidTr="00634CDC">
        <w:trPr>
          <w:trHeight w:val="392"/>
        </w:trPr>
        <w:tc>
          <w:tcPr>
            <w:tcW w:w="933" w:type="dxa"/>
            <w:noWrap/>
            <w:hideMark/>
          </w:tcPr>
          <w:p w14:paraId="3968A797" w14:textId="77777777" w:rsidR="00427661" w:rsidRPr="00D6539D" w:rsidRDefault="00427661" w:rsidP="004276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255EBB35" w14:textId="241B00FB" w:rsidR="00427661" w:rsidRPr="00D6539D" w:rsidRDefault="00427661" w:rsidP="00427661">
            <w:pPr>
              <w:jc w:val="left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SFG</w:t>
            </w:r>
          </w:p>
        </w:tc>
        <w:tc>
          <w:tcPr>
            <w:tcW w:w="1882" w:type="dxa"/>
            <w:noWrap/>
            <w:hideMark/>
          </w:tcPr>
          <w:p w14:paraId="7EF22731" w14:textId="3E42D7D4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Neutral</w:t>
            </w:r>
          </w:p>
        </w:tc>
        <w:tc>
          <w:tcPr>
            <w:tcW w:w="1882" w:type="dxa"/>
            <w:noWrap/>
            <w:hideMark/>
          </w:tcPr>
          <w:p w14:paraId="2AD66CC0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Error</w:t>
            </w:r>
          </w:p>
        </w:tc>
        <w:tc>
          <w:tcPr>
            <w:tcW w:w="1882" w:type="dxa"/>
            <w:noWrap/>
            <w:hideMark/>
          </w:tcPr>
          <w:p w14:paraId="7F16D597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Sadness</w:t>
            </w:r>
          </w:p>
        </w:tc>
      </w:tr>
      <w:tr w:rsidR="00D6539D" w:rsidRPr="00D6539D" w14:paraId="27B1CC60" w14:textId="77777777" w:rsidTr="00634CDC">
        <w:trPr>
          <w:trHeight w:val="392"/>
        </w:trPr>
        <w:tc>
          <w:tcPr>
            <w:tcW w:w="933" w:type="dxa"/>
            <w:noWrap/>
            <w:hideMark/>
          </w:tcPr>
          <w:p w14:paraId="518D5A54" w14:textId="77777777" w:rsidR="00427661" w:rsidRPr="00D6539D" w:rsidRDefault="00427661" w:rsidP="004276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52361327" w14:textId="3B015561" w:rsidR="00427661" w:rsidRPr="00D6539D" w:rsidRDefault="00427661" w:rsidP="00427661">
            <w:pPr>
              <w:jc w:val="left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SFG</w:t>
            </w:r>
          </w:p>
        </w:tc>
        <w:tc>
          <w:tcPr>
            <w:tcW w:w="1882" w:type="dxa"/>
            <w:noWrap/>
            <w:hideMark/>
          </w:tcPr>
          <w:p w14:paraId="36CF2D12" w14:textId="3E40ACE8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Fear</w:t>
            </w:r>
          </w:p>
        </w:tc>
        <w:tc>
          <w:tcPr>
            <w:tcW w:w="1882" w:type="dxa"/>
            <w:noWrap/>
            <w:hideMark/>
          </w:tcPr>
          <w:p w14:paraId="4500DC3D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Error</w:t>
            </w:r>
          </w:p>
        </w:tc>
        <w:tc>
          <w:tcPr>
            <w:tcW w:w="1882" w:type="dxa"/>
            <w:noWrap/>
            <w:hideMark/>
          </w:tcPr>
          <w:p w14:paraId="4D0DDBB0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Happiness</w:t>
            </w:r>
          </w:p>
        </w:tc>
      </w:tr>
      <w:tr w:rsidR="00D6539D" w:rsidRPr="00D6539D" w14:paraId="2C19EEA3" w14:textId="77777777" w:rsidTr="00634CDC">
        <w:trPr>
          <w:trHeight w:val="392"/>
        </w:trPr>
        <w:tc>
          <w:tcPr>
            <w:tcW w:w="933" w:type="dxa"/>
            <w:noWrap/>
            <w:hideMark/>
          </w:tcPr>
          <w:p w14:paraId="6AFA45C1" w14:textId="4012F357" w:rsidR="00427661" w:rsidRPr="00D6539D" w:rsidRDefault="00427661" w:rsidP="00427661">
            <w:pPr>
              <w:jc w:val="center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lastRenderedPageBreak/>
              <w:t>9</w:t>
            </w:r>
          </w:p>
        </w:tc>
        <w:tc>
          <w:tcPr>
            <w:tcW w:w="1882" w:type="dxa"/>
            <w:vAlign w:val="center"/>
          </w:tcPr>
          <w:p w14:paraId="5C247A61" w14:textId="3D354CEB" w:rsidR="00427661" w:rsidRPr="00D6539D" w:rsidRDefault="00427661" w:rsidP="00427661">
            <w:pPr>
              <w:jc w:val="left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IFG</w:t>
            </w:r>
          </w:p>
        </w:tc>
        <w:tc>
          <w:tcPr>
            <w:tcW w:w="1882" w:type="dxa"/>
            <w:noWrap/>
            <w:hideMark/>
          </w:tcPr>
          <w:p w14:paraId="1E52F6E0" w14:textId="7F8994F5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Fear</w:t>
            </w:r>
          </w:p>
        </w:tc>
        <w:tc>
          <w:tcPr>
            <w:tcW w:w="1882" w:type="dxa"/>
            <w:noWrap/>
            <w:hideMark/>
          </w:tcPr>
          <w:p w14:paraId="6FD5A94B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Error</w:t>
            </w:r>
          </w:p>
        </w:tc>
        <w:tc>
          <w:tcPr>
            <w:tcW w:w="1882" w:type="dxa"/>
            <w:noWrap/>
            <w:hideMark/>
          </w:tcPr>
          <w:p w14:paraId="72CC8BBE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Neutral</w:t>
            </w:r>
          </w:p>
        </w:tc>
      </w:tr>
      <w:tr w:rsidR="00D6539D" w:rsidRPr="00D6539D" w14:paraId="652991D3" w14:textId="77777777" w:rsidTr="00634CDC">
        <w:trPr>
          <w:trHeight w:val="392"/>
        </w:trPr>
        <w:tc>
          <w:tcPr>
            <w:tcW w:w="933" w:type="dxa"/>
            <w:noWrap/>
            <w:hideMark/>
          </w:tcPr>
          <w:p w14:paraId="79E4AB5E" w14:textId="77777777" w:rsidR="00427661" w:rsidRPr="00D6539D" w:rsidRDefault="00427661" w:rsidP="004276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55F3DDB0" w14:textId="40D4B5AD" w:rsidR="00427661" w:rsidRPr="00D6539D" w:rsidRDefault="00427661" w:rsidP="00427661">
            <w:pPr>
              <w:jc w:val="left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IFG</w:t>
            </w:r>
          </w:p>
        </w:tc>
        <w:tc>
          <w:tcPr>
            <w:tcW w:w="1882" w:type="dxa"/>
            <w:noWrap/>
            <w:hideMark/>
          </w:tcPr>
          <w:p w14:paraId="548F3247" w14:textId="7E77D358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Disgust</w:t>
            </w:r>
          </w:p>
        </w:tc>
        <w:tc>
          <w:tcPr>
            <w:tcW w:w="1882" w:type="dxa"/>
            <w:noWrap/>
            <w:hideMark/>
          </w:tcPr>
          <w:p w14:paraId="1488B4D3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Delay</w:t>
            </w:r>
          </w:p>
        </w:tc>
        <w:tc>
          <w:tcPr>
            <w:tcW w:w="1882" w:type="dxa"/>
            <w:noWrap/>
            <w:hideMark/>
          </w:tcPr>
          <w:p w14:paraId="5B8DACC3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</w:p>
        </w:tc>
      </w:tr>
      <w:tr w:rsidR="00D6539D" w:rsidRPr="00D6539D" w14:paraId="12A7CE2A" w14:textId="77777777" w:rsidTr="00634CDC">
        <w:trPr>
          <w:trHeight w:val="392"/>
        </w:trPr>
        <w:tc>
          <w:tcPr>
            <w:tcW w:w="933" w:type="dxa"/>
            <w:tcBorders>
              <w:bottom w:val="dotted" w:sz="4" w:space="0" w:color="auto"/>
            </w:tcBorders>
            <w:noWrap/>
            <w:hideMark/>
          </w:tcPr>
          <w:p w14:paraId="06CC3574" w14:textId="77777777" w:rsidR="00427661" w:rsidRPr="00D6539D" w:rsidRDefault="00427661" w:rsidP="004276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bottom w:val="dotted" w:sz="4" w:space="0" w:color="auto"/>
            </w:tcBorders>
            <w:vAlign w:val="center"/>
          </w:tcPr>
          <w:p w14:paraId="37EBB6A7" w14:textId="3B4A93AD" w:rsidR="00427661" w:rsidRPr="00D6539D" w:rsidRDefault="00427661" w:rsidP="00427661">
            <w:pPr>
              <w:jc w:val="left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IFG</w:t>
            </w:r>
          </w:p>
        </w:tc>
        <w:tc>
          <w:tcPr>
            <w:tcW w:w="1882" w:type="dxa"/>
            <w:tcBorders>
              <w:bottom w:val="dotted" w:sz="4" w:space="0" w:color="auto"/>
            </w:tcBorders>
            <w:noWrap/>
            <w:hideMark/>
          </w:tcPr>
          <w:p w14:paraId="632B68E6" w14:textId="078C998F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Surprise</w:t>
            </w:r>
          </w:p>
        </w:tc>
        <w:tc>
          <w:tcPr>
            <w:tcW w:w="1882" w:type="dxa"/>
            <w:tcBorders>
              <w:bottom w:val="dotted" w:sz="4" w:space="0" w:color="auto"/>
            </w:tcBorders>
            <w:noWrap/>
            <w:hideMark/>
          </w:tcPr>
          <w:p w14:paraId="13641D85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Error</w:t>
            </w:r>
          </w:p>
        </w:tc>
        <w:tc>
          <w:tcPr>
            <w:tcW w:w="1882" w:type="dxa"/>
            <w:tcBorders>
              <w:bottom w:val="dotted" w:sz="4" w:space="0" w:color="auto"/>
            </w:tcBorders>
            <w:noWrap/>
            <w:hideMark/>
          </w:tcPr>
          <w:p w14:paraId="02CD2241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Contempt</w:t>
            </w:r>
          </w:p>
        </w:tc>
      </w:tr>
      <w:tr w:rsidR="00D6539D" w:rsidRPr="00D6539D" w14:paraId="495EC2B6" w14:textId="77777777" w:rsidTr="00634CDC">
        <w:trPr>
          <w:trHeight w:val="392"/>
        </w:trPr>
        <w:tc>
          <w:tcPr>
            <w:tcW w:w="933" w:type="dxa"/>
            <w:tcBorders>
              <w:top w:val="dotted" w:sz="4" w:space="0" w:color="auto"/>
            </w:tcBorders>
            <w:noWrap/>
            <w:hideMark/>
          </w:tcPr>
          <w:p w14:paraId="4A9CDDBA" w14:textId="4C566780" w:rsidR="00427661" w:rsidRPr="00D6539D" w:rsidRDefault="00427661" w:rsidP="00427661">
            <w:pPr>
              <w:jc w:val="center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82" w:type="dxa"/>
            <w:tcBorders>
              <w:top w:val="dotted" w:sz="4" w:space="0" w:color="auto"/>
            </w:tcBorders>
            <w:vAlign w:val="center"/>
          </w:tcPr>
          <w:p w14:paraId="4ABB7F21" w14:textId="371027EB" w:rsidR="00427661" w:rsidRPr="00D6539D" w:rsidRDefault="00427661" w:rsidP="00427661">
            <w:pPr>
              <w:jc w:val="left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MFG</w:t>
            </w:r>
          </w:p>
        </w:tc>
        <w:tc>
          <w:tcPr>
            <w:tcW w:w="1882" w:type="dxa"/>
            <w:tcBorders>
              <w:top w:val="dotted" w:sz="4" w:space="0" w:color="auto"/>
            </w:tcBorders>
            <w:noWrap/>
            <w:hideMark/>
          </w:tcPr>
          <w:p w14:paraId="7EF30973" w14:textId="68CAE4E1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Neutral</w:t>
            </w:r>
          </w:p>
        </w:tc>
        <w:tc>
          <w:tcPr>
            <w:tcW w:w="1882" w:type="dxa"/>
            <w:tcBorders>
              <w:top w:val="dotted" w:sz="4" w:space="0" w:color="auto"/>
            </w:tcBorders>
            <w:noWrap/>
            <w:hideMark/>
          </w:tcPr>
          <w:p w14:paraId="4CBE7BA9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Delay</w:t>
            </w:r>
          </w:p>
        </w:tc>
        <w:tc>
          <w:tcPr>
            <w:tcW w:w="1882" w:type="dxa"/>
            <w:tcBorders>
              <w:top w:val="dotted" w:sz="4" w:space="0" w:color="auto"/>
            </w:tcBorders>
            <w:noWrap/>
            <w:hideMark/>
          </w:tcPr>
          <w:p w14:paraId="429AD80A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</w:p>
        </w:tc>
      </w:tr>
      <w:tr w:rsidR="00D6539D" w:rsidRPr="00D6539D" w14:paraId="4E854174" w14:textId="77777777" w:rsidTr="00634CDC">
        <w:trPr>
          <w:trHeight w:val="392"/>
        </w:trPr>
        <w:tc>
          <w:tcPr>
            <w:tcW w:w="933" w:type="dxa"/>
            <w:noWrap/>
            <w:hideMark/>
          </w:tcPr>
          <w:p w14:paraId="53609A1B" w14:textId="77777777" w:rsidR="00427661" w:rsidRPr="00D6539D" w:rsidRDefault="00427661" w:rsidP="004276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6E2C9ECA" w14:textId="01D83492" w:rsidR="00427661" w:rsidRPr="00D6539D" w:rsidRDefault="00427661" w:rsidP="00427661">
            <w:pPr>
              <w:jc w:val="left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MFG</w:t>
            </w:r>
          </w:p>
        </w:tc>
        <w:tc>
          <w:tcPr>
            <w:tcW w:w="1882" w:type="dxa"/>
            <w:noWrap/>
            <w:hideMark/>
          </w:tcPr>
          <w:p w14:paraId="3C04DD6B" w14:textId="1608E45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Contempt</w:t>
            </w:r>
          </w:p>
        </w:tc>
        <w:tc>
          <w:tcPr>
            <w:tcW w:w="1882" w:type="dxa"/>
            <w:noWrap/>
            <w:hideMark/>
          </w:tcPr>
          <w:p w14:paraId="21AF2305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Delay</w:t>
            </w:r>
          </w:p>
        </w:tc>
        <w:tc>
          <w:tcPr>
            <w:tcW w:w="1882" w:type="dxa"/>
            <w:noWrap/>
            <w:hideMark/>
          </w:tcPr>
          <w:p w14:paraId="56DF45CA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</w:p>
        </w:tc>
      </w:tr>
      <w:tr w:rsidR="00D6539D" w:rsidRPr="00D6539D" w14:paraId="29B75200" w14:textId="77777777" w:rsidTr="00634CDC">
        <w:trPr>
          <w:trHeight w:val="392"/>
        </w:trPr>
        <w:tc>
          <w:tcPr>
            <w:tcW w:w="933" w:type="dxa"/>
            <w:tcBorders>
              <w:bottom w:val="dotted" w:sz="4" w:space="0" w:color="auto"/>
            </w:tcBorders>
            <w:noWrap/>
            <w:hideMark/>
          </w:tcPr>
          <w:p w14:paraId="692CEEA2" w14:textId="77777777" w:rsidR="00427661" w:rsidRPr="00D6539D" w:rsidRDefault="00427661" w:rsidP="004276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bottom w:val="dotted" w:sz="4" w:space="0" w:color="auto"/>
            </w:tcBorders>
            <w:vAlign w:val="center"/>
          </w:tcPr>
          <w:p w14:paraId="39EFA96E" w14:textId="5E65827B" w:rsidR="00427661" w:rsidRPr="00D6539D" w:rsidRDefault="00427661" w:rsidP="00427661">
            <w:pPr>
              <w:jc w:val="left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MFG</w:t>
            </w:r>
          </w:p>
        </w:tc>
        <w:tc>
          <w:tcPr>
            <w:tcW w:w="1882" w:type="dxa"/>
            <w:tcBorders>
              <w:bottom w:val="dotted" w:sz="4" w:space="0" w:color="auto"/>
            </w:tcBorders>
            <w:noWrap/>
            <w:hideMark/>
          </w:tcPr>
          <w:p w14:paraId="7BCBA17A" w14:textId="40D4ACA2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Sadness</w:t>
            </w:r>
          </w:p>
        </w:tc>
        <w:tc>
          <w:tcPr>
            <w:tcW w:w="1882" w:type="dxa"/>
            <w:tcBorders>
              <w:bottom w:val="dotted" w:sz="4" w:space="0" w:color="auto"/>
            </w:tcBorders>
            <w:noWrap/>
            <w:hideMark/>
          </w:tcPr>
          <w:p w14:paraId="4DFEC359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Error</w:t>
            </w:r>
          </w:p>
        </w:tc>
        <w:tc>
          <w:tcPr>
            <w:tcW w:w="1882" w:type="dxa"/>
            <w:tcBorders>
              <w:bottom w:val="dotted" w:sz="4" w:space="0" w:color="auto"/>
            </w:tcBorders>
            <w:noWrap/>
            <w:hideMark/>
          </w:tcPr>
          <w:p w14:paraId="41991B41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Contempt</w:t>
            </w:r>
          </w:p>
        </w:tc>
      </w:tr>
      <w:tr w:rsidR="00D6539D" w:rsidRPr="00D6539D" w14:paraId="0D2DA4F1" w14:textId="77777777" w:rsidTr="00634CDC">
        <w:trPr>
          <w:trHeight w:val="392"/>
        </w:trPr>
        <w:tc>
          <w:tcPr>
            <w:tcW w:w="933" w:type="dxa"/>
            <w:tcBorders>
              <w:top w:val="dotted" w:sz="4" w:space="0" w:color="auto"/>
            </w:tcBorders>
            <w:noWrap/>
            <w:hideMark/>
          </w:tcPr>
          <w:p w14:paraId="78D1851E" w14:textId="4CD3DF7D" w:rsidR="00427661" w:rsidRPr="00D6539D" w:rsidRDefault="00427661" w:rsidP="00427661">
            <w:pPr>
              <w:jc w:val="center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1</w:t>
            </w:r>
            <w:r w:rsidRPr="00D653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82" w:type="dxa"/>
            <w:tcBorders>
              <w:top w:val="dotted" w:sz="4" w:space="0" w:color="auto"/>
            </w:tcBorders>
            <w:vAlign w:val="center"/>
          </w:tcPr>
          <w:p w14:paraId="51769242" w14:textId="774B806D" w:rsidR="00427661" w:rsidRPr="00D6539D" w:rsidRDefault="00427661" w:rsidP="00427661">
            <w:pPr>
              <w:jc w:val="left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IFG</w:t>
            </w:r>
          </w:p>
        </w:tc>
        <w:tc>
          <w:tcPr>
            <w:tcW w:w="1882" w:type="dxa"/>
            <w:tcBorders>
              <w:top w:val="dotted" w:sz="4" w:space="0" w:color="auto"/>
            </w:tcBorders>
            <w:noWrap/>
            <w:hideMark/>
          </w:tcPr>
          <w:p w14:paraId="18ECB5CE" w14:textId="3A43ADFD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Sadness</w:t>
            </w:r>
          </w:p>
        </w:tc>
        <w:tc>
          <w:tcPr>
            <w:tcW w:w="1882" w:type="dxa"/>
            <w:tcBorders>
              <w:top w:val="dotted" w:sz="4" w:space="0" w:color="auto"/>
            </w:tcBorders>
            <w:noWrap/>
            <w:hideMark/>
          </w:tcPr>
          <w:p w14:paraId="4C075483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Error</w:t>
            </w:r>
          </w:p>
        </w:tc>
        <w:tc>
          <w:tcPr>
            <w:tcW w:w="1882" w:type="dxa"/>
            <w:tcBorders>
              <w:top w:val="dotted" w:sz="4" w:space="0" w:color="auto"/>
            </w:tcBorders>
            <w:noWrap/>
            <w:hideMark/>
          </w:tcPr>
          <w:p w14:paraId="5041F3AA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Anger</w:t>
            </w:r>
          </w:p>
        </w:tc>
      </w:tr>
      <w:tr w:rsidR="00D6539D" w:rsidRPr="00D6539D" w14:paraId="023A81BE" w14:textId="77777777" w:rsidTr="00634CDC">
        <w:trPr>
          <w:trHeight w:val="392"/>
        </w:trPr>
        <w:tc>
          <w:tcPr>
            <w:tcW w:w="933" w:type="dxa"/>
            <w:noWrap/>
            <w:hideMark/>
          </w:tcPr>
          <w:p w14:paraId="2B1D5F69" w14:textId="77777777" w:rsidR="00427661" w:rsidRPr="00D6539D" w:rsidRDefault="00427661" w:rsidP="004276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426D76EE" w14:textId="268ABAFA" w:rsidR="00427661" w:rsidRPr="00D6539D" w:rsidRDefault="00427661" w:rsidP="00427661">
            <w:pPr>
              <w:jc w:val="left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IFG</w:t>
            </w:r>
          </w:p>
        </w:tc>
        <w:tc>
          <w:tcPr>
            <w:tcW w:w="1882" w:type="dxa"/>
            <w:noWrap/>
            <w:hideMark/>
          </w:tcPr>
          <w:p w14:paraId="20E1F8EB" w14:textId="4CD5D58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Happiness</w:t>
            </w:r>
          </w:p>
        </w:tc>
        <w:tc>
          <w:tcPr>
            <w:tcW w:w="1882" w:type="dxa"/>
            <w:noWrap/>
            <w:hideMark/>
          </w:tcPr>
          <w:p w14:paraId="18170493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Error</w:t>
            </w:r>
          </w:p>
        </w:tc>
        <w:tc>
          <w:tcPr>
            <w:tcW w:w="1882" w:type="dxa"/>
            <w:noWrap/>
            <w:hideMark/>
          </w:tcPr>
          <w:p w14:paraId="46172D88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Contempt</w:t>
            </w:r>
          </w:p>
        </w:tc>
      </w:tr>
      <w:tr w:rsidR="00D6539D" w:rsidRPr="00D6539D" w14:paraId="180DE5E0" w14:textId="77777777" w:rsidTr="00634CDC">
        <w:trPr>
          <w:trHeight w:val="392"/>
        </w:trPr>
        <w:tc>
          <w:tcPr>
            <w:tcW w:w="933" w:type="dxa"/>
            <w:noWrap/>
            <w:hideMark/>
          </w:tcPr>
          <w:p w14:paraId="19900681" w14:textId="77777777" w:rsidR="00427661" w:rsidRPr="00D6539D" w:rsidRDefault="00427661" w:rsidP="004276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3345BFCA" w14:textId="3333D985" w:rsidR="00427661" w:rsidRPr="00D6539D" w:rsidRDefault="00427661" w:rsidP="00427661">
            <w:pPr>
              <w:jc w:val="left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IFG</w:t>
            </w:r>
          </w:p>
        </w:tc>
        <w:tc>
          <w:tcPr>
            <w:tcW w:w="1882" w:type="dxa"/>
            <w:noWrap/>
            <w:hideMark/>
          </w:tcPr>
          <w:p w14:paraId="45564A59" w14:textId="7C786EF6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Disgust</w:t>
            </w:r>
          </w:p>
        </w:tc>
        <w:tc>
          <w:tcPr>
            <w:tcW w:w="1882" w:type="dxa"/>
            <w:noWrap/>
            <w:hideMark/>
          </w:tcPr>
          <w:p w14:paraId="1A6F0DC1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Error</w:t>
            </w:r>
          </w:p>
        </w:tc>
        <w:tc>
          <w:tcPr>
            <w:tcW w:w="1882" w:type="dxa"/>
            <w:noWrap/>
            <w:hideMark/>
          </w:tcPr>
          <w:p w14:paraId="316F5B4A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Surprise</w:t>
            </w:r>
          </w:p>
        </w:tc>
      </w:tr>
      <w:tr w:rsidR="00D6539D" w:rsidRPr="00D6539D" w14:paraId="210B648E" w14:textId="77777777" w:rsidTr="00634CDC">
        <w:trPr>
          <w:trHeight w:val="392"/>
        </w:trPr>
        <w:tc>
          <w:tcPr>
            <w:tcW w:w="933" w:type="dxa"/>
            <w:noWrap/>
            <w:hideMark/>
          </w:tcPr>
          <w:p w14:paraId="68387A7F" w14:textId="77777777" w:rsidR="00427661" w:rsidRPr="00D6539D" w:rsidRDefault="00427661" w:rsidP="004276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202E213F" w14:textId="672C8ED8" w:rsidR="00427661" w:rsidRPr="00D6539D" w:rsidRDefault="00427661" w:rsidP="00427661">
            <w:pPr>
              <w:jc w:val="left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IFG</w:t>
            </w:r>
          </w:p>
        </w:tc>
        <w:tc>
          <w:tcPr>
            <w:tcW w:w="1882" w:type="dxa"/>
            <w:noWrap/>
            <w:hideMark/>
          </w:tcPr>
          <w:p w14:paraId="59C035D9" w14:textId="15DB7BEE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Happiness</w:t>
            </w:r>
          </w:p>
        </w:tc>
        <w:tc>
          <w:tcPr>
            <w:tcW w:w="1882" w:type="dxa"/>
            <w:noWrap/>
            <w:hideMark/>
          </w:tcPr>
          <w:p w14:paraId="3DDEAC42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Error</w:t>
            </w:r>
          </w:p>
        </w:tc>
        <w:tc>
          <w:tcPr>
            <w:tcW w:w="1882" w:type="dxa"/>
            <w:noWrap/>
            <w:hideMark/>
          </w:tcPr>
          <w:p w14:paraId="2283456E" w14:textId="77777777" w:rsidR="00427661" w:rsidRPr="00D6539D" w:rsidRDefault="00427661" w:rsidP="00427661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hAnsi="Times New Roman" w:cs="Times New Roman" w:hint="eastAsia"/>
              </w:rPr>
              <w:t>Contempt</w:t>
            </w:r>
          </w:p>
        </w:tc>
      </w:tr>
    </w:tbl>
    <w:p w14:paraId="1EFF2A1D" w14:textId="7BB6E3E0" w:rsidR="00D3744B" w:rsidRPr="00D6539D" w:rsidRDefault="00427661">
      <w:pPr>
        <w:rPr>
          <w:rFonts w:ascii="Times New Roman" w:hAnsi="Times New Roman" w:cs="Times New Roman"/>
        </w:rPr>
      </w:pPr>
      <w:r w:rsidRPr="00D6539D">
        <w:rPr>
          <w:rFonts w:ascii="Times New Roman" w:hAnsi="Times New Roman" w:cs="Times New Roman"/>
        </w:rPr>
        <w:t>SFG, superior frontal gyrus; MFG, middle frontal gyrus; IFG, inferior frontal gyrus</w:t>
      </w:r>
    </w:p>
    <w:p w14:paraId="32510E33" w14:textId="6A9A7DE3" w:rsidR="006709AD" w:rsidRPr="00D6539D" w:rsidRDefault="006709AD">
      <w:pPr>
        <w:widowControl/>
        <w:jc w:val="left"/>
        <w:rPr>
          <w:rFonts w:ascii="Times New Roman" w:hAnsi="Times New Roman" w:cs="Times New Roman"/>
        </w:rPr>
      </w:pPr>
      <w:r w:rsidRPr="00D6539D">
        <w:rPr>
          <w:rFonts w:ascii="Times New Roman" w:hAnsi="Times New Roman" w:cs="Times New Roman"/>
        </w:rPr>
        <w:br w:type="page"/>
      </w:r>
    </w:p>
    <w:p w14:paraId="55667F13" w14:textId="6B3116DB" w:rsidR="004B0F86" w:rsidRPr="00D6539D" w:rsidRDefault="004B0F86" w:rsidP="004B0F86">
      <w:pPr>
        <w:rPr>
          <w:rFonts w:ascii="Times New Roman" w:hAnsi="Times New Roman" w:cs="Times New Roman"/>
        </w:rPr>
      </w:pPr>
      <w:r w:rsidRPr="00D6539D">
        <w:rPr>
          <w:rFonts w:ascii="Times New Roman" w:hAnsi="Times New Roman" w:cs="Times New Roman" w:hint="eastAsia"/>
          <w:b/>
          <w:bCs/>
        </w:rPr>
        <w:lastRenderedPageBreak/>
        <w:t>S</w:t>
      </w:r>
      <w:r w:rsidRPr="00D6539D">
        <w:rPr>
          <w:rFonts w:ascii="Times New Roman" w:hAnsi="Times New Roman" w:cs="Times New Roman"/>
          <w:b/>
          <w:bCs/>
        </w:rPr>
        <w:t xml:space="preserve">upplementary Table </w:t>
      </w:r>
      <w:r w:rsidR="00E53D88" w:rsidRPr="00D6539D">
        <w:rPr>
          <w:rFonts w:ascii="Times New Roman" w:hAnsi="Times New Roman" w:cs="Times New Roman"/>
          <w:b/>
          <w:bCs/>
        </w:rPr>
        <w:t>2</w:t>
      </w:r>
      <w:r w:rsidRPr="00D6539D">
        <w:rPr>
          <w:rFonts w:ascii="Times New Roman" w:hAnsi="Times New Roman" w:cs="Times New Roman"/>
        </w:rPr>
        <w:t>. Details of time series score of individuals</w:t>
      </w:r>
    </w:p>
    <w:tbl>
      <w:tblPr>
        <w:tblStyle w:val="TableGrid"/>
        <w:tblW w:w="87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3"/>
        <w:gridCol w:w="704"/>
        <w:gridCol w:w="2825"/>
        <w:gridCol w:w="1506"/>
        <w:gridCol w:w="1507"/>
        <w:gridCol w:w="1507"/>
      </w:tblGrid>
      <w:tr w:rsidR="00D6539D" w:rsidRPr="00D6539D" w14:paraId="153BAD41" w14:textId="77777777" w:rsidTr="008E02DE">
        <w:trPr>
          <w:trHeight w:val="527"/>
        </w:trPr>
        <w:tc>
          <w:tcPr>
            <w:tcW w:w="703" w:type="dxa"/>
            <w:vMerge w:val="restart"/>
            <w:vAlign w:val="center"/>
          </w:tcPr>
          <w:p w14:paraId="7D2E95A0" w14:textId="1080AA8E" w:rsidR="00655062" w:rsidRPr="00D6539D" w:rsidRDefault="00655062" w:rsidP="008E02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39D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D6539D">
              <w:rPr>
                <w:rFonts w:ascii="Times New Roman" w:hAnsi="Times New Roman" w:cs="Times New Roman"/>
                <w:b/>
                <w:bCs/>
              </w:rPr>
              <w:t>ge</w:t>
            </w:r>
          </w:p>
        </w:tc>
        <w:tc>
          <w:tcPr>
            <w:tcW w:w="704" w:type="dxa"/>
            <w:vMerge w:val="restart"/>
            <w:vAlign w:val="center"/>
          </w:tcPr>
          <w:p w14:paraId="7F2F1E19" w14:textId="47763D3C" w:rsidR="00655062" w:rsidRPr="00D6539D" w:rsidRDefault="00655062" w:rsidP="008E02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39D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D6539D">
              <w:rPr>
                <w:rFonts w:ascii="Times New Roman" w:hAnsi="Times New Roman" w:cs="Times New Roman"/>
                <w:b/>
                <w:bCs/>
              </w:rPr>
              <w:t>ex</w:t>
            </w:r>
          </w:p>
        </w:tc>
        <w:tc>
          <w:tcPr>
            <w:tcW w:w="2825" w:type="dxa"/>
            <w:vMerge w:val="restart"/>
            <w:vAlign w:val="center"/>
          </w:tcPr>
          <w:p w14:paraId="4DA29267" w14:textId="5AD8D68A" w:rsidR="00655062" w:rsidRPr="00D6539D" w:rsidRDefault="00655062" w:rsidP="008E02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39D">
              <w:rPr>
                <w:rFonts w:ascii="Times New Roman" w:hAnsi="Times New Roman" w:cs="Times New Roman" w:hint="eastAsia"/>
                <w:b/>
                <w:bCs/>
              </w:rPr>
              <w:t>D</w:t>
            </w:r>
            <w:r w:rsidRPr="00D6539D">
              <w:rPr>
                <w:rFonts w:ascii="Times New Roman" w:hAnsi="Times New Roman" w:cs="Times New Roman"/>
                <w:b/>
                <w:bCs/>
              </w:rPr>
              <w:t>iagnosis</w:t>
            </w:r>
          </w:p>
        </w:tc>
        <w:tc>
          <w:tcPr>
            <w:tcW w:w="4520" w:type="dxa"/>
            <w:gridSpan w:val="3"/>
            <w:vAlign w:val="center"/>
          </w:tcPr>
          <w:p w14:paraId="41CDF4F8" w14:textId="594BC209" w:rsidR="00655062" w:rsidRPr="00D6539D" w:rsidRDefault="00655062" w:rsidP="008E02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39D">
              <w:rPr>
                <w:rFonts w:ascii="Times New Roman" w:hAnsi="Times New Roman" w:cs="Times New Roman" w:hint="eastAsia"/>
                <w:b/>
                <w:bCs/>
              </w:rPr>
              <w:t>Z</w:t>
            </w:r>
            <w:r w:rsidRPr="00D6539D">
              <w:rPr>
                <w:rFonts w:ascii="Times New Roman" w:hAnsi="Times New Roman" w:cs="Times New Roman"/>
                <w:b/>
                <w:bCs/>
              </w:rPr>
              <w:t>-score</w:t>
            </w:r>
          </w:p>
        </w:tc>
      </w:tr>
      <w:tr w:rsidR="00D6539D" w:rsidRPr="00D6539D" w14:paraId="204F044E" w14:textId="77777777" w:rsidTr="008E02DE">
        <w:trPr>
          <w:trHeight w:val="535"/>
        </w:trPr>
        <w:tc>
          <w:tcPr>
            <w:tcW w:w="703" w:type="dxa"/>
            <w:vMerge/>
            <w:tcBorders>
              <w:bottom w:val="single" w:sz="4" w:space="0" w:color="auto"/>
            </w:tcBorders>
            <w:vAlign w:val="center"/>
          </w:tcPr>
          <w:p w14:paraId="403A980A" w14:textId="0D04E98E" w:rsidR="004B0F86" w:rsidRPr="00D6539D" w:rsidRDefault="004B0F86" w:rsidP="008E02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4" w:type="dxa"/>
            <w:vMerge/>
            <w:tcBorders>
              <w:bottom w:val="single" w:sz="4" w:space="0" w:color="auto"/>
            </w:tcBorders>
            <w:vAlign w:val="center"/>
          </w:tcPr>
          <w:p w14:paraId="22E78470" w14:textId="2FD6332E" w:rsidR="004B0F86" w:rsidRPr="00D6539D" w:rsidRDefault="004B0F86" w:rsidP="008E02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25" w:type="dxa"/>
            <w:vMerge/>
            <w:tcBorders>
              <w:bottom w:val="single" w:sz="4" w:space="0" w:color="auto"/>
            </w:tcBorders>
            <w:vAlign w:val="center"/>
          </w:tcPr>
          <w:p w14:paraId="26D07722" w14:textId="05CE6A83" w:rsidR="004B0F86" w:rsidRPr="00D6539D" w:rsidRDefault="004B0F86" w:rsidP="008E02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06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67720E7" w14:textId="77777777" w:rsidR="004B0F86" w:rsidRPr="00D6539D" w:rsidRDefault="004B0F86" w:rsidP="008E02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539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Pr="00D653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-op</w:t>
            </w:r>
          </w:p>
        </w:tc>
        <w:tc>
          <w:tcPr>
            <w:tcW w:w="150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37A897C" w14:textId="77777777" w:rsidR="00636C2C" w:rsidRPr="00D6539D" w:rsidRDefault="004B0F86" w:rsidP="008E02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539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Pr="00D653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t</w:t>
            </w:r>
            <w:r w:rsidR="00655062" w:rsidRPr="00D653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D653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</w:t>
            </w:r>
          </w:p>
          <w:p w14:paraId="433617AF" w14:textId="4EF92E1E" w:rsidR="004B0F86" w:rsidRPr="00D6539D" w:rsidRDefault="004B0F86" w:rsidP="008E02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53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week</w:t>
            </w:r>
          </w:p>
        </w:tc>
        <w:tc>
          <w:tcPr>
            <w:tcW w:w="150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CFC0786" w14:textId="77777777" w:rsidR="00636C2C" w:rsidRPr="00D6539D" w:rsidRDefault="004B0F86" w:rsidP="008E02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539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Pr="00D653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t</w:t>
            </w:r>
            <w:r w:rsidR="00655062" w:rsidRPr="00D653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D653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</w:t>
            </w:r>
          </w:p>
          <w:p w14:paraId="0D375F48" w14:textId="7BB9776B" w:rsidR="004B0F86" w:rsidRPr="00D6539D" w:rsidRDefault="004B0F86" w:rsidP="008E02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53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months</w:t>
            </w:r>
          </w:p>
        </w:tc>
      </w:tr>
      <w:tr w:rsidR="00D6539D" w:rsidRPr="00D6539D" w14:paraId="685CD679" w14:textId="77777777" w:rsidTr="008E02DE">
        <w:trPr>
          <w:trHeight w:val="439"/>
        </w:trPr>
        <w:tc>
          <w:tcPr>
            <w:tcW w:w="703" w:type="dxa"/>
            <w:tcBorders>
              <w:top w:val="single" w:sz="4" w:space="0" w:color="auto"/>
            </w:tcBorders>
            <w:vAlign w:val="center"/>
          </w:tcPr>
          <w:p w14:paraId="45ABEAB6" w14:textId="4F65AFBC" w:rsidR="008E02DE" w:rsidRPr="00D6539D" w:rsidRDefault="008E02DE" w:rsidP="008E02DE">
            <w:pPr>
              <w:jc w:val="center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23</w:t>
            </w:r>
          </w:p>
        </w:tc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14:paraId="6F5828B2" w14:textId="65D5E53C" w:rsidR="008E02DE" w:rsidRPr="00D6539D" w:rsidRDefault="008E02DE" w:rsidP="008E02DE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M</w:t>
            </w:r>
          </w:p>
        </w:tc>
        <w:tc>
          <w:tcPr>
            <w:tcW w:w="2825" w:type="dxa"/>
            <w:tcBorders>
              <w:top w:val="single" w:sz="4" w:space="0" w:color="auto"/>
            </w:tcBorders>
            <w:vAlign w:val="center"/>
          </w:tcPr>
          <w:p w14:paraId="241E3A0A" w14:textId="7C5A6C34" w:rsidR="008E02DE" w:rsidRPr="00D6539D" w:rsidRDefault="008E02DE" w:rsidP="008E02DE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ependymoma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vAlign w:val="center"/>
          </w:tcPr>
          <w:p w14:paraId="36A55166" w14:textId="373895EC" w:rsidR="008E02DE" w:rsidRPr="00D6539D" w:rsidRDefault="008E02DE" w:rsidP="008E02DE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0.62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vAlign w:val="center"/>
          </w:tcPr>
          <w:p w14:paraId="7F307FA1" w14:textId="399278D3" w:rsidR="008E02DE" w:rsidRPr="00D6539D" w:rsidRDefault="008E02DE" w:rsidP="008E02DE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-0.07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vAlign w:val="center"/>
          </w:tcPr>
          <w:p w14:paraId="029D51EE" w14:textId="410A4AA4" w:rsidR="008E02DE" w:rsidRPr="00D6539D" w:rsidRDefault="008E02DE" w:rsidP="008E02DE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0.96</w:t>
            </w:r>
          </w:p>
        </w:tc>
      </w:tr>
      <w:tr w:rsidR="00D6539D" w:rsidRPr="00D6539D" w14:paraId="3AD59D43" w14:textId="77777777" w:rsidTr="008E02DE">
        <w:trPr>
          <w:trHeight w:val="450"/>
        </w:trPr>
        <w:tc>
          <w:tcPr>
            <w:tcW w:w="703" w:type="dxa"/>
            <w:vAlign w:val="center"/>
          </w:tcPr>
          <w:p w14:paraId="37EEDD7A" w14:textId="0A3CE183" w:rsidR="008E02DE" w:rsidRPr="00D6539D" w:rsidRDefault="008E02DE" w:rsidP="008E02DE">
            <w:pPr>
              <w:jc w:val="center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63</w:t>
            </w:r>
          </w:p>
        </w:tc>
        <w:tc>
          <w:tcPr>
            <w:tcW w:w="704" w:type="dxa"/>
            <w:vAlign w:val="center"/>
          </w:tcPr>
          <w:p w14:paraId="61B369CF" w14:textId="012023B3" w:rsidR="008E02DE" w:rsidRPr="00D6539D" w:rsidRDefault="008E02DE" w:rsidP="008E02DE">
            <w:pPr>
              <w:jc w:val="center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F</w:t>
            </w:r>
          </w:p>
        </w:tc>
        <w:tc>
          <w:tcPr>
            <w:tcW w:w="2825" w:type="dxa"/>
            <w:vAlign w:val="center"/>
          </w:tcPr>
          <w:p w14:paraId="3AEF17E5" w14:textId="66BDFFDF" w:rsidR="008E02DE" w:rsidRPr="00D6539D" w:rsidRDefault="008E02DE" w:rsidP="008E02DE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oligodendroglioma</w:t>
            </w:r>
          </w:p>
        </w:tc>
        <w:tc>
          <w:tcPr>
            <w:tcW w:w="1506" w:type="dxa"/>
            <w:vAlign w:val="center"/>
          </w:tcPr>
          <w:p w14:paraId="0174830A" w14:textId="6D02F651" w:rsidR="008E02DE" w:rsidRPr="00D6539D" w:rsidRDefault="008E02DE" w:rsidP="008E02DE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-0.41</w:t>
            </w:r>
          </w:p>
        </w:tc>
        <w:tc>
          <w:tcPr>
            <w:tcW w:w="1507" w:type="dxa"/>
            <w:vAlign w:val="center"/>
          </w:tcPr>
          <w:p w14:paraId="6DD3B7C0" w14:textId="73CEF683" w:rsidR="008E02DE" w:rsidRPr="00D6539D" w:rsidRDefault="008E02DE" w:rsidP="008E02DE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-3.51</w:t>
            </w:r>
          </w:p>
        </w:tc>
        <w:tc>
          <w:tcPr>
            <w:tcW w:w="1507" w:type="dxa"/>
            <w:vAlign w:val="center"/>
          </w:tcPr>
          <w:p w14:paraId="6E3D2587" w14:textId="67B0357C" w:rsidR="008E02DE" w:rsidRPr="00D6539D" w:rsidRDefault="008E02DE" w:rsidP="008E02DE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-0.41</w:t>
            </w:r>
          </w:p>
        </w:tc>
      </w:tr>
      <w:tr w:rsidR="00D6539D" w:rsidRPr="00D6539D" w14:paraId="7D246566" w14:textId="77777777" w:rsidTr="008E02DE">
        <w:trPr>
          <w:trHeight w:val="450"/>
        </w:trPr>
        <w:tc>
          <w:tcPr>
            <w:tcW w:w="703" w:type="dxa"/>
            <w:vAlign w:val="center"/>
          </w:tcPr>
          <w:p w14:paraId="5EC47313" w14:textId="1BFCF75F" w:rsidR="008E02DE" w:rsidRPr="00D6539D" w:rsidRDefault="008E02DE" w:rsidP="008E02DE">
            <w:pPr>
              <w:jc w:val="center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72</w:t>
            </w:r>
          </w:p>
        </w:tc>
        <w:tc>
          <w:tcPr>
            <w:tcW w:w="704" w:type="dxa"/>
            <w:vAlign w:val="center"/>
          </w:tcPr>
          <w:p w14:paraId="317F922B" w14:textId="07474A1C" w:rsidR="008E02DE" w:rsidRPr="00D6539D" w:rsidRDefault="008E02DE" w:rsidP="008E02DE">
            <w:pPr>
              <w:jc w:val="center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M</w:t>
            </w:r>
          </w:p>
        </w:tc>
        <w:tc>
          <w:tcPr>
            <w:tcW w:w="2825" w:type="dxa"/>
            <w:vAlign w:val="center"/>
          </w:tcPr>
          <w:p w14:paraId="0617558A" w14:textId="0CC90DBF" w:rsidR="008E02DE" w:rsidRPr="00D6539D" w:rsidRDefault="008E02DE" w:rsidP="008E02DE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oligodendroglioma</w:t>
            </w:r>
          </w:p>
        </w:tc>
        <w:tc>
          <w:tcPr>
            <w:tcW w:w="1506" w:type="dxa"/>
            <w:vAlign w:val="center"/>
          </w:tcPr>
          <w:p w14:paraId="48394169" w14:textId="7EFC9425" w:rsidR="008E02DE" w:rsidRPr="00D6539D" w:rsidRDefault="008E02DE" w:rsidP="008E02DE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0.62</w:t>
            </w:r>
          </w:p>
        </w:tc>
        <w:tc>
          <w:tcPr>
            <w:tcW w:w="1507" w:type="dxa"/>
            <w:vAlign w:val="center"/>
          </w:tcPr>
          <w:p w14:paraId="578F2E69" w14:textId="0CB3526B" w:rsidR="008E02DE" w:rsidRPr="00D6539D" w:rsidRDefault="008E02DE" w:rsidP="008E02DE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-1.10</w:t>
            </w:r>
          </w:p>
        </w:tc>
        <w:tc>
          <w:tcPr>
            <w:tcW w:w="1507" w:type="dxa"/>
            <w:vAlign w:val="center"/>
          </w:tcPr>
          <w:p w14:paraId="2AF4671C" w14:textId="3133A668" w:rsidR="008E02DE" w:rsidRPr="00D6539D" w:rsidRDefault="008E02DE" w:rsidP="008E02DE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-0.07</w:t>
            </w:r>
          </w:p>
        </w:tc>
      </w:tr>
      <w:tr w:rsidR="00D6539D" w:rsidRPr="00D6539D" w14:paraId="7E82402D" w14:textId="77777777" w:rsidTr="008E02DE">
        <w:trPr>
          <w:trHeight w:val="450"/>
        </w:trPr>
        <w:tc>
          <w:tcPr>
            <w:tcW w:w="703" w:type="dxa"/>
            <w:vAlign w:val="center"/>
          </w:tcPr>
          <w:p w14:paraId="22ED0100" w14:textId="77BC4599" w:rsidR="008E02DE" w:rsidRPr="00D6539D" w:rsidRDefault="008E02DE" w:rsidP="008E02DE">
            <w:pPr>
              <w:jc w:val="center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37</w:t>
            </w:r>
          </w:p>
        </w:tc>
        <w:tc>
          <w:tcPr>
            <w:tcW w:w="704" w:type="dxa"/>
            <w:vAlign w:val="center"/>
          </w:tcPr>
          <w:p w14:paraId="794C26F3" w14:textId="3E47C9C4" w:rsidR="008E02DE" w:rsidRPr="00D6539D" w:rsidRDefault="008E02DE" w:rsidP="008E02DE">
            <w:pPr>
              <w:jc w:val="center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F</w:t>
            </w:r>
          </w:p>
        </w:tc>
        <w:tc>
          <w:tcPr>
            <w:tcW w:w="2825" w:type="dxa"/>
            <w:vAlign w:val="center"/>
          </w:tcPr>
          <w:p w14:paraId="797F4331" w14:textId="487A5BD1" w:rsidR="008E02DE" w:rsidRPr="00D6539D" w:rsidRDefault="008E02DE" w:rsidP="008E02DE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anaplastic astrocytoma</w:t>
            </w:r>
          </w:p>
        </w:tc>
        <w:tc>
          <w:tcPr>
            <w:tcW w:w="1506" w:type="dxa"/>
            <w:vAlign w:val="center"/>
          </w:tcPr>
          <w:p w14:paraId="2241A604" w14:textId="4C8B0DEE" w:rsidR="008E02DE" w:rsidRPr="00D6539D" w:rsidRDefault="008E02DE" w:rsidP="008E02DE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0.62</w:t>
            </w:r>
          </w:p>
        </w:tc>
        <w:tc>
          <w:tcPr>
            <w:tcW w:w="1507" w:type="dxa"/>
            <w:vAlign w:val="center"/>
          </w:tcPr>
          <w:p w14:paraId="4B8A9AA1" w14:textId="40AE4E30" w:rsidR="008E02DE" w:rsidRPr="00D6539D" w:rsidRDefault="008E02DE" w:rsidP="008E02DE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-0.76</w:t>
            </w:r>
          </w:p>
        </w:tc>
        <w:tc>
          <w:tcPr>
            <w:tcW w:w="1507" w:type="dxa"/>
            <w:vAlign w:val="center"/>
          </w:tcPr>
          <w:p w14:paraId="1F5AEEA7" w14:textId="478A6B67" w:rsidR="008E02DE" w:rsidRPr="00D6539D" w:rsidRDefault="008E02DE" w:rsidP="008E02DE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0.96</w:t>
            </w:r>
          </w:p>
        </w:tc>
      </w:tr>
      <w:tr w:rsidR="00D6539D" w:rsidRPr="00D6539D" w14:paraId="6C0F5C6D" w14:textId="77777777" w:rsidTr="008E02DE">
        <w:trPr>
          <w:trHeight w:val="450"/>
        </w:trPr>
        <w:tc>
          <w:tcPr>
            <w:tcW w:w="703" w:type="dxa"/>
            <w:vAlign w:val="center"/>
          </w:tcPr>
          <w:p w14:paraId="1B0F2F87" w14:textId="4723CE0B" w:rsidR="008E02DE" w:rsidRPr="00D6539D" w:rsidRDefault="008E02DE" w:rsidP="008E02DE">
            <w:pPr>
              <w:jc w:val="center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47</w:t>
            </w:r>
          </w:p>
        </w:tc>
        <w:tc>
          <w:tcPr>
            <w:tcW w:w="704" w:type="dxa"/>
            <w:vAlign w:val="center"/>
          </w:tcPr>
          <w:p w14:paraId="309F1FB7" w14:textId="1AB3FCA3" w:rsidR="008E02DE" w:rsidRPr="00D6539D" w:rsidRDefault="008E02DE" w:rsidP="008E02DE">
            <w:pPr>
              <w:jc w:val="center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F</w:t>
            </w:r>
          </w:p>
        </w:tc>
        <w:tc>
          <w:tcPr>
            <w:tcW w:w="2825" w:type="dxa"/>
            <w:vAlign w:val="center"/>
          </w:tcPr>
          <w:p w14:paraId="639088DE" w14:textId="2B5C7CED" w:rsidR="008E02DE" w:rsidRPr="00D6539D" w:rsidRDefault="008E02DE" w:rsidP="008E02DE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anaplastic oligodendroglioma</w:t>
            </w:r>
          </w:p>
        </w:tc>
        <w:tc>
          <w:tcPr>
            <w:tcW w:w="1506" w:type="dxa"/>
            <w:vAlign w:val="center"/>
          </w:tcPr>
          <w:p w14:paraId="3ADFA13D" w14:textId="24D71BFB" w:rsidR="008E02DE" w:rsidRPr="00D6539D" w:rsidRDefault="008E02DE" w:rsidP="008E02DE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0.62</w:t>
            </w:r>
          </w:p>
        </w:tc>
        <w:tc>
          <w:tcPr>
            <w:tcW w:w="1507" w:type="dxa"/>
            <w:vAlign w:val="center"/>
          </w:tcPr>
          <w:p w14:paraId="30396CEA" w14:textId="15E2CD6D" w:rsidR="008E02DE" w:rsidRPr="00D6539D" w:rsidRDefault="008E02DE" w:rsidP="008E02DE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0.28</w:t>
            </w:r>
          </w:p>
        </w:tc>
        <w:tc>
          <w:tcPr>
            <w:tcW w:w="1507" w:type="dxa"/>
            <w:vAlign w:val="center"/>
          </w:tcPr>
          <w:p w14:paraId="261418FD" w14:textId="592AFA49" w:rsidR="008E02DE" w:rsidRPr="00D6539D" w:rsidRDefault="008E02DE" w:rsidP="008E02DE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0.62</w:t>
            </w:r>
          </w:p>
        </w:tc>
      </w:tr>
      <w:tr w:rsidR="00D6539D" w:rsidRPr="00D6539D" w14:paraId="7245408D" w14:textId="77777777" w:rsidTr="008E02DE">
        <w:trPr>
          <w:trHeight w:val="439"/>
        </w:trPr>
        <w:tc>
          <w:tcPr>
            <w:tcW w:w="703" w:type="dxa"/>
            <w:vAlign w:val="center"/>
          </w:tcPr>
          <w:p w14:paraId="21A09054" w14:textId="156642EC" w:rsidR="008E02DE" w:rsidRPr="00D6539D" w:rsidRDefault="008E02DE" w:rsidP="008E02DE">
            <w:pPr>
              <w:jc w:val="center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43</w:t>
            </w:r>
          </w:p>
        </w:tc>
        <w:tc>
          <w:tcPr>
            <w:tcW w:w="704" w:type="dxa"/>
            <w:vAlign w:val="center"/>
          </w:tcPr>
          <w:p w14:paraId="27CDB198" w14:textId="577E8B70" w:rsidR="008E02DE" w:rsidRPr="00D6539D" w:rsidRDefault="008E02DE" w:rsidP="008E02DE">
            <w:pPr>
              <w:jc w:val="center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F</w:t>
            </w:r>
          </w:p>
        </w:tc>
        <w:tc>
          <w:tcPr>
            <w:tcW w:w="2825" w:type="dxa"/>
            <w:vAlign w:val="center"/>
          </w:tcPr>
          <w:p w14:paraId="1922EE36" w14:textId="00FEEAC2" w:rsidR="008E02DE" w:rsidRPr="00D6539D" w:rsidRDefault="008E02DE" w:rsidP="008E02DE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anaplastic oligodendroglioma</w:t>
            </w:r>
          </w:p>
        </w:tc>
        <w:tc>
          <w:tcPr>
            <w:tcW w:w="1506" w:type="dxa"/>
            <w:vAlign w:val="center"/>
          </w:tcPr>
          <w:p w14:paraId="6C1946DC" w14:textId="59AC93B0" w:rsidR="008E02DE" w:rsidRPr="00D6539D" w:rsidRDefault="008E02DE" w:rsidP="008E02DE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-0.76</w:t>
            </w:r>
          </w:p>
        </w:tc>
        <w:tc>
          <w:tcPr>
            <w:tcW w:w="1507" w:type="dxa"/>
            <w:vAlign w:val="center"/>
          </w:tcPr>
          <w:p w14:paraId="20C05D6F" w14:textId="5638B1C4" w:rsidR="008E02DE" w:rsidRPr="00D6539D" w:rsidRDefault="008E02DE" w:rsidP="008E02DE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-2.13</w:t>
            </w:r>
          </w:p>
        </w:tc>
        <w:tc>
          <w:tcPr>
            <w:tcW w:w="1507" w:type="dxa"/>
            <w:vAlign w:val="center"/>
          </w:tcPr>
          <w:p w14:paraId="0ECD3A60" w14:textId="3F2ABA29" w:rsidR="008E02DE" w:rsidRPr="00D6539D" w:rsidRDefault="008E02DE" w:rsidP="008E02DE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-0.76</w:t>
            </w:r>
          </w:p>
        </w:tc>
      </w:tr>
      <w:tr w:rsidR="00D6539D" w:rsidRPr="00D6539D" w14:paraId="4B29C5E1" w14:textId="77777777" w:rsidTr="008E02DE">
        <w:trPr>
          <w:trHeight w:val="450"/>
        </w:trPr>
        <w:tc>
          <w:tcPr>
            <w:tcW w:w="703" w:type="dxa"/>
            <w:vAlign w:val="center"/>
          </w:tcPr>
          <w:p w14:paraId="1CE9484D" w14:textId="29093D4C" w:rsidR="008E02DE" w:rsidRPr="00D6539D" w:rsidRDefault="008E02DE" w:rsidP="008E02DE">
            <w:pPr>
              <w:jc w:val="center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28</w:t>
            </w:r>
          </w:p>
        </w:tc>
        <w:tc>
          <w:tcPr>
            <w:tcW w:w="704" w:type="dxa"/>
            <w:vAlign w:val="center"/>
          </w:tcPr>
          <w:p w14:paraId="3C8766B9" w14:textId="000A66AE" w:rsidR="008E02DE" w:rsidRPr="00D6539D" w:rsidRDefault="008E02DE" w:rsidP="008E02DE">
            <w:pPr>
              <w:jc w:val="center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M</w:t>
            </w:r>
          </w:p>
        </w:tc>
        <w:tc>
          <w:tcPr>
            <w:tcW w:w="2825" w:type="dxa"/>
            <w:vAlign w:val="center"/>
          </w:tcPr>
          <w:p w14:paraId="317C9C40" w14:textId="3FDF5228" w:rsidR="008E02DE" w:rsidRPr="00D6539D" w:rsidRDefault="008E02DE" w:rsidP="008E02DE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anaplastic oligodendroglioma</w:t>
            </w:r>
          </w:p>
        </w:tc>
        <w:tc>
          <w:tcPr>
            <w:tcW w:w="1506" w:type="dxa"/>
            <w:vAlign w:val="center"/>
          </w:tcPr>
          <w:p w14:paraId="14832350" w14:textId="4BAFA3E4" w:rsidR="008E02DE" w:rsidRPr="00D6539D" w:rsidRDefault="008E02DE" w:rsidP="008E02DE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-0.07</w:t>
            </w:r>
          </w:p>
        </w:tc>
        <w:tc>
          <w:tcPr>
            <w:tcW w:w="1507" w:type="dxa"/>
            <w:vAlign w:val="center"/>
          </w:tcPr>
          <w:p w14:paraId="05EE624C" w14:textId="59BAA94A" w:rsidR="008E02DE" w:rsidRPr="00D6539D" w:rsidRDefault="008E02DE" w:rsidP="008E02DE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-1.10</w:t>
            </w:r>
          </w:p>
        </w:tc>
        <w:tc>
          <w:tcPr>
            <w:tcW w:w="1507" w:type="dxa"/>
            <w:vAlign w:val="center"/>
          </w:tcPr>
          <w:p w14:paraId="253DB3DC" w14:textId="2E0B7DAD" w:rsidR="008E02DE" w:rsidRPr="00D6539D" w:rsidRDefault="008E02DE" w:rsidP="008E02DE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-1.10</w:t>
            </w:r>
          </w:p>
        </w:tc>
      </w:tr>
      <w:tr w:rsidR="00D6539D" w:rsidRPr="00D6539D" w14:paraId="7F996A01" w14:textId="77777777" w:rsidTr="008E02DE">
        <w:trPr>
          <w:trHeight w:val="450"/>
        </w:trPr>
        <w:tc>
          <w:tcPr>
            <w:tcW w:w="703" w:type="dxa"/>
            <w:vAlign w:val="center"/>
          </w:tcPr>
          <w:p w14:paraId="39E47888" w14:textId="187244E5" w:rsidR="008E02DE" w:rsidRPr="00D6539D" w:rsidRDefault="008E02DE" w:rsidP="008E02DE">
            <w:pPr>
              <w:jc w:val="center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59</w:t>
            </w:r>
          </w:p>
        </w:tc>
        <w:tc>
          <w:tcPr>
            <w:tcW w:w="704" w:type="dxa"/>
            <w:vAlign w:val="center"/>
          </w:tcPr>
          <w:p w14:paraId="0CF0DC51" w14:textId="095B52A4" w:rsidR="008E02DE" w:rsidRPr="00D6539D" w:rsidRDefault="008E02DE" w:rsidP="008E02DE">
            <w:pPr>
              <w:jc w:val="center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M</w:t>
            </w:r>
          </w:p>
        </w:tc>
        <w:tc>
          <w:tcPr>
            <w:tcW w:w="2825" w:type="dxa"/>
            <w:vAlign w:val="center"/>
          </w:tcPr>
          <w:p w14:paraId="0F40B9EA" w14:textId="6F555A28" w:rsidR="008E02DE" w:rsidRPr="00D6539D" w:rsidRDefault="008E02DE" w:rsidP="008E02DE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anaplastic oligodendroglioma</w:t>
            </w:r>
          </w:p>
        </w:tc>
        <w:tc>
          <w:tcPr>
            <w:tcW w:w="1506" w:type="dxa"/>
            <w:vAlign w:val="center"/>
          </w:tcPr>
          <w:p w14:paraId="4128F91C" w14:textId="2D1089C6" w:rsidR="008E02DE" w:rsidRPr="00D6539D" w:rsidRDefault="008E02DE" w:rsidP="008E02DE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1.31</w:t>
            </w:r>
          </w:p>
        </w:tc>
        <w:tc>
          <w:tcPr>
            <w:tcW w:w="1507" w:type="dxa"/>
            <w:vAlign w:val="center"/>
          </w:tcPr>
          <w:p w14:paraId="5BE97C5D" w14:textId="59C8AC23" w:rsidR="008E02DE" w:rsidRPr="00D6539D" w:rsidRDefault="008E02DE" w:rsidP="008E02DE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-0.76</w:t>
            </w:r>
          </w:p>
        </w:tc>
        <w:tc>
          <w:tcPr>
            <w:tcW w:w="1507" w:type="dxa"/>
            <w:vAlign w:val="center"/>
          </w:tcPr>
          <w:p w14:paraId="2754E9C8" w14:textId="1BCA68D3" w:rsidR="008E02DE" w:rsidRPr="00D6539D" w:rsidRDefault="008E02DE" w:rsidP="008E02DE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-0.76</w:t>
            </w:r>
          </w:p>
        </w:tc>
      </w:tr>
      <w:tr w:rsidR="00D6539D" w:rsidRPr="00D6539D" w14:paraId="78A2AEBB" w14:textId="77777777" w:rsidTr="008E02DE">
        <w:trPr>
          <w:trHeight w:val="450"/>
        </w:trPr>
        <w:tc>
          <w:tcPr>
            <w:tcW w:w="703" w:type="dxa"/>
            <w:vAlign w:val="center"/>
          </w:tcPr>
          <w:p w14:paraId="6BCAAE6B" w14:textId="3EC4350B" w:rsidR="008E02DE" w:rsidRPr="00D6539D" w:rsidRDefault="008E02DE" w:rsidP="008E02DE">
            <w:pPr>
              <w:jc w:val="center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35</w:t>
            </w:r>
          </w:p>
        </w:tc>
        <w:tc>
          <w:tcPr>
            <w:tcW w:w="704" w:type="dxa"/>
            <w:vAlign w:val="center"/>
          </w:tcPr>
          <w:p w14:paraId="59922453" w14:textId="2E559071" w:rsidR="008E02DE" w:rsidRPr="00D6539D" w:rsidRDefault="008E02DE" w:rsidP="008E02DE">
            <w:pPr>
              <w:jc w:val="center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F</w:t>
            </w:r>
          </w:p>
        </w:tc>
        <w:tc>
          <w:tcPr>
            <w:tcW w:w="2825" w:type="dxa"/>
            <w:vAlign w:val="center"/>
          </w:tcPr>
          <w:p w14:paraId="56885BE4" w14:textId="37122399" w:rsidR="008E02DE" w:rsidRPr="00D6539D" w:rsidRDefault="008E02DE" w:rsidP="008E02DE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Glioblastoma</w:t>
            </w:r>
          </w:p>
        </w:tc>
        <w:tc>
          <w:tcPr>
            <w:tcW w:w="1506" w:type="dxa"/>
            <w:vAlign w:val="center"/>
          </w:tcPr>
          <w:p w14:paraId="483A2E91" w14:textId="16B7C209" w:rsidR="008E02DE" w:rsidRPr="00D6539D" w:rsidRDefault="008E02DE" w:rsidP="008E02DE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0.28</w:t>
            </w:r>
          </w:p>
        </w:tc>
        <w:tc>
          <w:tcPr>
            <w:tcW w:w="1507" w:type="dxa"/>
            <w:vAlign w:val="center"/>
          </w:tcPr>
          <w:p w14:paraId="7B194A5D" w14:textId="1AFACFCF" w:rsidR="008E02DE" w:rsidRPr="00D6539D" w:rsidRDefault="008E02DE" w:rsidP="008E02DE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0.28</w:t>
            </w:r>
          </w:p>
        </w:tc>
        <w:tc>
          <w:tcPr>
            <w:tcW w:w="1507" w:type="dxa"/>
            <w:vAlign w:val="center"/>
          </w:tcPr>
          <w:p w14:paraId="1446BBE3" w14:textId="676CF143" w:rsidR="008E02DE" w:rsidRPr="00D6539D" w:rsidRDefault="008E02DE" w:rsidP="008E02DE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0.28</w:t>
            </w:r>
          </w:p>
        </w:tc>
      </w:tr>
      <w:tr w:rsidR="00D6539D" w:rsidRPr="00D6539D" w14:paraId="212D458E" w14:textId="77777777" w:rsidTr="008E02DE">
        <w:trPr>
          <w:trHeight w:val="450"/>
        </w:trPr>
        <w:tc>
          <w:tcPr>
            <w:tcW w:w="703" w:type="dxa"/>
            <w:vAlign w:val="center"/>
          </w:tcPr>
          <w:p w14:paraId="323391E0" w14:textId="46680D2B" w:rsidR="008E02DE" w:rsidRPr="00D6539D" w:rsidRDefault="008E02DE" w:rsidP="008E02DE">
            <w:pPr>
              <w:jc w:val="center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48</w:t>
            </w:r>
          </w:p>
        </w:tc>
        <w:tc>
          <w:tcPr>
            <w:tcW w:w="704" w:type="dxa"/>
            <w:vAlign w:val="center"/>
          </w:tcPr>
          <w:p w14:paraId="7F701B22" w14:textId="5ABC10B1" w:rsidR="008E02DE" w:rsidRPr="00D6539D" w:rsidRDefault="008E02DE" w:rsidP="008E02DE">
            <w:pPr>
              <w:jc w:val="center"/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F</w:t>
            </w:r>
          </w:p>
        </w:tc>
        <w:tc>
          <w:tcPr>
            <w:tcW w:w="2825" w:type="dxa"/>
            <w:vAlign w:val="center"/>
          </w:tcPr>
          <w:p w14:paraId="0ACDE29D" w14:textId="76A7F338" w:rsidR="008E02DE" w:rsidRPr="00D6539D" w:rsidRDefault="008E02DE" w:rsidP="008E02DE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Glioblastoma</w:t>
            </w:r>
          </w:p>
        </w:tc>
        <w:tc>
          <w:tcPr>
            <w:tcW w:w="1506" w:type="dxa"/>
            <w:vAlign w:val="center"/>
          </w:tcPr>
          <w:p w14:paraId="177B4CDF" w14:textId="45420B67" w:rsidR="008E02DE" w:rsidRPr="00D6539D" w:rsidRDefault="008E02DE" w:rsidP="008E02DE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-0.07</w:t>
            </w:r>
          </w:p>
        </w:tc>
        <w:tc>
          <w:tcPr>
            <w:tcW w:w="1507" w:type="dxa"/>
            <w:vAlign w:val="center"/>
          </w:tcPr>
          <w:p w14:paraId="7040C473" w14:textId="46C9BE77" w:rsidR="008E02DE" w:rsidRPr="00D6539D" w:rsidRDefault="008E02DE" w:rsidP="008E02DE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-0.07</w:t>
            </w:r>
          </w:p>
        </w:tc>
        <w:tc>
          <w:tcPr>
            <w:tcW w:w="1507" w:type="dxa"/>
            <w:vAlign w:val="center"/>
          </w:tcPr>
          <w:p w14:paraId="7FBD6DE1" w14:textId="4BA12D23" w:rsidR="008E02DE" w:rsidRPr="00D6539D" w:rsidRDefault="008E02DE" w:rsidP="008E02DE">
            <w:pPr>
              <w:rPr>
                <w:rFonts w:ascii="Times New Roman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0.62</w:t>
            </w:r>
          </w:p>
        </w:tc>
      </w:tr>
      <w:tr w:rsidR="00D6539D" w:rsidRPr="00D6539D" w14:paraId="1BEB0A59" w14:textId="77777777" w:rsidTr="008E02DE">
        <w:trPr>
          <w:trHeight w:val="450"/>
        </w:trPr>
        <w:tc>
          <w:tcPr>
            <w:tcW w:w="703" w:type="dxa"/>
            <w:vAlign w:val="center"/>
          </w:tcPr>
          <w:p w14:paraId="3518B73C" w14:textId="20CE1818" w:rsidR="008E02DE" w:rsidRPr="00D6539D" w:rsidRDefault="008E02DE" w:rsidP="008E02DE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62</w:t>
            </w:r>
          </w:p>
        </w:tc>
        <w:tc>
          <w:tcPr>
            <w:tcW w:w="704" w:type="dxa"/>
            <w:vAlign w:val="center"/>
          </w:tcPr>
          <w:p w14:paraId="103A4647" w14:textId="71A64029" w:rsidR="008E02DE" w:rsidRPr="00D6539D" w:rsidRDefault="008E02DE" w:rsidP="008E02DE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M</w:t>
            </w:r>
          </w:p>
        </w:tc>
        <w:tc>
          <w:tcPr>
            <w:tcW w:w="2825" w:type="dxa"/>
            <w:vAlign w:val="center"/>
          </w:tcPr>
          <w:p w14:paraId="26A6BE3A" w14:textId="0FD69BB8" w:rsidR="008E02DE" w:rsidRPr="00D6539D" w:rsidRDefault="008E02DE" w:rsidP="008E02DE">
            <w:pPr>
              <w:rPr>
                <w:rFonts w:ascii="Times New Roman" w:eastAsia="Yu Gothic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Glioblastoma</w:t>
            </w:r>
          </w:p>
        </w:tc>
        <w:tc>
          <w:tcPr>
            <w:tcW w:w="1506" w:type="dxa"/>
            <w:vAlign w:val="center"/>
          </w:tcPr>
          <w:p w14:paraId="65DC85E5" w14:textId="11BC3B39" w:rsidR="008E02DE" w:rsidRPr="00D6539D" w:rsidRDefault="008E02DE" w:rsidP="008E02DE">
            <w:pPr>
              <w:rPr>
                <w:rFonts w:ascii="Times New Roman" w:eastAsia="Yu Gothic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-0.41</w:t>
            </w:r>
          </w:p>
        </w:tc>
        <w:tc>
          <w:tcPr>
            <w:tcW w:w="1507" w:type="dxa"/>
            <w:vAlign w:val="center"/>
          </w:tcPr>
          <w:p w14:paraId="58097F53" w14:textId="449CAF4D" w:rsidR="008E02DE" w:rsidRPr="00D6539D" w:rsidRDefault="008E02DE" w:rsidP="008E02DE">
            <w:pPr>
              <w:rPr>
                <w:rFonts w:ascii="Times New Roman" w:eastAsia="Yu Gothic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-1.79</w:t>
            </w:r>
          </w:p>
        </w:tc>
        <w:tc>
          <w:tcPr>
            <w:tcW w:w="1507" w:type="dxa"/>
            <w:vAlign w:val="center"/>
          </w:tcPr>
          <w:p w14:paraId="7F668AE2" w14:textId="014D8530" w:rsidR="008E02DE" w:rsidRPr="00D6539D" w:rsidRDefault="008E02DE" w:rsidP="008E02DE">
            <w:pPr>
              <w:rPr>
                <w:rFonts w:ascii="Times New Roman" w:eastAsia="Yu Gothic" w:hAnsi="Times New Roman" w:cs="Times New Roman"/>
              </w:rPr>
            </w:pPr>
            <w:r w:rsidRPr="00D6539D">
              <w:rPr>
                <w:rFonts w:ascii="Times New Roman" w:eastAsia="Yu Gothic" w:hAnsi="Times New Roman" w:cs="Times New Roman"/>
              </w:rPr>
              <w:t>-1.10</w:t>
            </w:r>
          </w:p>
        </w:tc>
      </w:tr>
    </w:tbl>
    <w:p w14:paraId="60D212F4" w14:textId="3170C601" w:rsidR="004B0F86" w:rsidRPr="00D6539D" w:rsidRDefault="00636C2C" w:rsidP="004B0F86">
      <w:pPr>
        <w:rPr>
          <w:rFonts w:ascii="Times New Roman" w:hAnsi="Times New Roman" w:cs="Times New Roman"/>
        </w:rPr>
      </w:pPr>
      <w:r w:rsidRPr="00D6539D">
        <w:rPr>
          <w:rFonts w:ascii="Times New Roman" w:hAnsi="Times New Roman" w:cs="Times New Roman" w:hint="eastAsia"/>
        </w:rPr>
        <w:t>M</w:t>
      </w:r>
      <w:r w:rsidRPr="00D6539D">
        <w:rPr>
          <w:rFonts w:ascii="Times New Roman" w:hAnsi="Times New Roman" w:cs="Times New Roman"/>
        </w:rPr>
        <w:t>, male; F, female</w:t>
      </w:r>
    </w:p>
    <w:p w14:paraId="60D6386A" w14:textId="77777777" w:rsidR="004B0F86" w:rsidRPr="00D6539D" w:rsidRDefault="004B0F86">
      <w:pPr>
        <w:widowControl/>
        <w:jc w:val="left"/>
        <w:rPr>
          <w:rFonts w:ascii="Times New Roman" w:hAnsi="Times New Roman" w:cs="Times New Roman"/>
          <w:b/>
          <w:bCs/>
        </w:rPr>
      </w:pPr>
      <w:r w:rsidRPr="00D6539D">
        <w:rPr>
          <w:rFonts w:ascii="Times New Roman" w:hAnsi="Times New Roman" w:cs="Times New Roman"/>
          <w:b/>
          <w:bCs/>
        </w:rPr>
        <w:br w:type="page"/>
      </w:r>
    </w:p>
    <w:p w14:paraId="765A597A" w14:textId="381B14DE" w:rsidR="006709AD" w:rsidRPr="00D6539D" w:rsidRDefault="006709AD" w:rsidP="006709AD">
      <w:pPr>
        <w:rPr>
          <w:rFonts w:ascii="Times New Roman" w:hAnsi="Times New Roman" w:cs="Times New Roman"/>
        </w:rPr>
      </w:pPr>
      <w:r w:rsidRPr="00D6539D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700120" w:rsidRPr="00D6539D">
        <w:rPr>
          <w:rFonts w:ascii="Times New Roman" w:hAnsi="Times New Roman" w:cs="Times New Roman"/>
          <w:b/>
          <w:bCs/>
        </w:rPr>
        <w:t>3</w:t>
      </w:r>
      <w:r w:rsidRPr="00D6539D">
        <w:rPr>
          <w:rFonts w:ascii="Times New Roman" w:hAnsi="Times New Roman" w:cs="Times New Roman"/>
        </w:rPr>
        <w:t>. Demographic and clinical factor for each group</w:t>
      </w:r>
    </w:p>
    <w:tbl>
      <w:tblPr>
        <w:tblStyle w:val="TableGrid"/>
        <w:tblW w:w="85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4"/>
        <w:gridCol w:w="1660"/>
        <w:gridCol w:w="1661"/>
        <w:gridCol w:w="1662"/>
        <w:gridCol w:w="979"/>
      </w:tblGrid>
      <w:tr w:rsidR="00D6539D" w:rsidRPr="00D6539D" w14:paraId="167B2E7C" w14:textId="77777777" w:rsidTr="00086B9C">
        <w:trPr>
          <w:trHeight w:val="486"/>
        </w:trPr>
        <w:tc>
          <w:tcPr>
            <w:tcW w:w="2564" w:type="dxa"/>
            <w:vMerge w:val="restart"/>
            <w:vAlign w:val="center"/>
          </w:tcPr>
          <w:p w14:paraId="0327949C" w14:textId="77777777" w:rsidR="006709AD" w:rsidRPr="00D6539D" w:rsidRDefault="006709AD" w:rsidP="00086B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539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F</w:t>
            </w:r>
            <w:r w:rsidRPr="00D653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or/group</w:t>
            </w:r>
          </w:p>
        </w:tc>
        <w:tc>
          <w:tcPr>
            <w:tcW w:w="1660" w:type="dxa"/>
            <w:vMerge w:val="restart"/>
            <w:vAlign w:val="center"/>
          </w:tcPr>
          <w:p w14:paraId="207CDEBE" w14:textId="142E81B6" w:rsidR="006709AD" w:rsidRPr="00D6539D" w:rsidRDefault="007548C4" w:rsidP="00086B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53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evaluation group</w:t>
            </w:r>
          </w:p>
        </w:tc>
        <w:tc>
          <w:tcPr>
            <w:tcW w:w="3323" w:type="dxa"/>
            <w:gridSpan w:val="2"/>
            <w:vAlign w:val="center"/>
          </w:tcPr>
          <w:p w14:paraId="7179F018" w14:textId="00DC9A8D" w:rsidR="006709AD" w:rsidRPr="00D6539D" w:rsidRDefault="007548C4" w:rsidP="00086B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539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</w:t>
            </w:r>
            <w:r w:rsidRPr="00D653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ation group</w:t>
            </w:r>
          </w:p>
        </w:tc>
        <w:tc>
          <w:tcPr>
            <w:tcW w:w="979" w:type="dxa"/>
            <w:vMerge w:val="restart"/>
            <w:vAlign w:val="center"/>
          </w:tcPr>
          <w:p w14:paraId="6DFCCE17" w14:textId="77777777" w:rsidR="006709AD" w:rsidRPr="00D6539D" w:rsidRDefault="006709AD" w:rsidP="00086B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53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D6539D" w:rsidRPr="00D6539D" w14:paraId="274D5B5E" w14:textId="77777777" w:rsidTr="00086B9C">
        <w:trPr>
          <w:trHeight w:val="1472"/>
        </w:trPr>
        <w:tc>
          <w:tcPr>
            <w:tcW w:w="2564" w:type="dxa"/>
            <w:vMerge/>
            <w:tcBorders>
              <w:bottom w:val="single" w:sz="4" w:space="0" w:color="auto"/>
            </w:tcBorders>
          </w:tcPr>
          <w:p w14:paraId="0EB314B4" w14:textId="77777777" w:rsidR="006709AD" w:rsidRPr="00D6539D" w:rsidRDefault="006709AD" w:rsidP="00086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bottom w:val="single" w:sz="4" w:space="0" w:color="auto"/>
            </w:tcBorders>
          </w:tcPr>
          <w:p w14:paraId="072E0613" w14:textId="77777777" w:rsidR="006709AD" w:rsidRPr="00D6539D" w:rsidRDefault="006709AD" w:rsidP="00086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BABC1B9" w14:textId="77777777" w:rsidR="006709AD" w:rsidRPr="00D6539D" w:rsidRDefault="006709AD" w:rsidP="00086B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53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ld identify positive mapping sites</w:t>
            </w:r>
          </w:p>
        </w:tc>
        <w:tc>
          <w:tcPr>
            <w:tcW w:w="1661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733A03C" w14:textId="77777777" w:rsidR="006709AD" w:rsidRPr="00D6539D" w:rsidRDefault="006709AD" w:rsidP="00086B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53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ld not identify positive mapping sites</w:t>
            </w:r>
          </w:p>
        </w:tc>
        <w:tc>
          <w:tcPr>
            <w:tcW w:w="979" w:type="dxa"/>
            <w:vMerge/>
            <w:tcBorders>
              <w:bottom w:val="single" w:sz="4" w:space="0" w:color="auto"/>
            </w:tcBorders>
          </w:tcPr>
          <w:p w14:paraId="72970951" w14:textId="77777777" w:rsidR="006709AD" w:rsidRPr="00D6539D" w:rsidRDefault="006709AD" w:rsidP="00086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39D" w:rsidRPr="00D6539D" w14:paraId="067DBA72" w14:textId="77777777" w:rsidTr="00086B9C">
        <w:trPr>
          <w:trHeight w:val="486"/>
        </w:trPr>
        <w:tc>
          <w:tcPr>
            <w:tcW w:w="2564" w:type="dxa"/>
            <w:tcBorders>
              <w:top w:val="single" w:sz="4" w:space="0" w:color="auto"/>
              <w:bottom w:val="nil"/>
            </w:tcBorders>
            <w:vAlign w:val="center"/>
          </w:tcPr>
          <w:p w14:paraId="5DB6F133" w14:textId="77777777" w:rsidR="006709AD" w:rsidRPr="00D6539D" w:rsidRDefault="006709AD" w:rsidP="0008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539D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vAlign w:val="center"/>
          </w:tcPr>
          <w:p w14:paraId="4E501961" w14:textId="77777777" w:rsidR="006709AD" w:rsidRPr="00D6539D" w:rsidRDefault="006709AD" w:rsidP="0008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539D">
              <w:rPr>
                <w:rFonts w:ascii="Times New Roman" w:hAnsi="Times New Roman" w:cs="Times New Roman"/>
                <w:sz w:val="20"/>
                <w:szCs w:val="20"/>
              </w:rPr>
              <w:t>51.2 ± 12.9</w:t>
            </w:r>
          </w:p>
        </w:tc>
        <w:tc>
          <w:tcPr>
            <w:tcW w:w="1661" w:type="dxa"/>
            <w:tcBorders>
              <w:top w:val="single" w:sz="4" w:space="0" w:color="auto"/>
              <w:bottom w:val="nil"/>
            </w:tcBorders>
            <w:vAlign w:val="center"/>
          </w:tcPr>
          <w:p w14:paraId="71EA6EA2" w14:textId="77777777" w:rsidR="006709AD" w:rsidRPr="00D6539D" w:rsidRDefault="006709AD" w:rsidP="0008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539D">
              <w:rPr>
                <w:rFonts w:ascii="Times New Roman" w:hAnsi="Times New Roman" w:cs="Times New Roman"/>
                <w:sz w:val="20"/>
                <w:szCs w:val="20"/>
              </w:rPr>
              <w:t>46.5 ± 15.0</w:t>
            </w:r>
          </w:p>
        </w:tc>
        <w:tc>
          <w:tcPr>
            <w:tcW w:w="1661" w:type="dxa"/>
            <w:tcBorders>
              <w:top w:val="single" w:sz="4" w:space="0" w:color="auto"/>
              <w:bottom w:val="nil"/>
            </w:tcBorders>
            <w:vAlign w:val="center"/>
          </w:tcPr>
          <w:p w14:paraId="49A3393B" w14:textId="2798C718" w:rsidR="006709AD" w:rsidRPr="00D6539D" w:rsidRDefault="008222FE" w:rsidP="0008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539D">
              <w:rPr>
                <w:rFonts w:ascii="Times New Roman" w:hAnsi="Times New Roman" w:cs="Times New Roman"/>
                <w:sz w:val="20"/>
                <w:szCs w:val="20"/>
              </w:rPr>
              <w:t>38.4</w:t>
            </w:r>
            <w:r w:rsidR="006709AD" w:rsidRPr="00D6539D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  <w:r w:rsidRPr="00D6539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709AD" w:rsidRPr="00D6539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6539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  <w:vAlign w:val="center"/>
          </w:tcPr>
          <w:p w14:paraId="15D77A5B" w14:textId="77777777" w:rsidR="006709AD" w:rsidRPr="00D6539D" w:rsidRDefault="006709AD" w:rsidP="0008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539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6539D" w:rsidRPr="00D6539D" w14:paraId="0A94328B" w14:textId="77777777" w:rsidTr="00086B9C">
        <w:trPr>
          <w:trHeight w:val="486"/>
        </w:trPr>
        <w:tc>
          <w:tcPr>
            <w:tcW w:w="2564" w:type="dxa"/>
            <w:tcBorders>
              <w:top w:val="nil"/>
            </w:tcBorders>
            <w:vAlign w:val="center"/>
          </w:tcPr>
          <w:p w14:paraId="20666289" w14:textId="39C1E153" w:rsidR="006709AD" w:rsidRPr="00D6539D" w:rsidRDefault="006709AD" w:rsidP="0008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539D">
              <w:rPr>
                <w:rFonts w:ascii="Times New Roman" w:hAnsi="Times New Roman" w:cs="Times New Roman"/>
                <w:sz w:val="20"/>
                <w:szCs w:val="20"/>
              </w:rPr>
              <w:t>WHO grade;</w:t>
            </w:r>
            <w:r w:rsidRPr="00D6539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8222FE" w:rsidRPr="00D6539D">
              <w:rPr>
                <w:rFonts w:ascii="Times New Roman" w:hAnsi="Times New Roman" w:cs="Times New Roman"/>
                <w:sz w:val="20"/>
                <w:szCs w:val="20"/>
              </w:rPr>
              <w:t>1/</w:t>
            </w:r>
            <w:r w:rsidRPr="00D6539D">
              <w:rPr>
                <w:rFonts w:ascii="Times New Roman" w:hAnsi="Times New Roman" w:cs="Times New Roman"/>
                <w:sz w:val="20"/>
                <w:szCs w:val="20"/>
              </w:rPr>
              <w:t>2/3/4</w:t>
            </w:r>
          </w:p>
        </w:tc>
        <w:tc>
          <w:tcPr>
            <w:tcW w:w="1660" w:type="dxa"/>
            <w:tcBorders>
              <w:top w:val="nil"/>
            </w:tcBorders>
            <w:vAlign w:val="center"/>
          </w:tcPr>
          <w:p w14:paraId="12DEE150" w14:textId="0CB7D0AB" w:rsidR="006709AD" w:rsidRPr="00D6539D" w:rsidRDefault="008222FE" w:rsidP="0008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539D">
              <w:rPr>
                <w:rFonts w:ascii="Times New Roman" w:hAnsi="Times New Roman" w:cs="Times New Roman"/>
                <w:sz w:val="20"/>
                <w:szCs w:val="20"/>
              </w:rPr>
              <w:t>0/</w:t>
            </w:r>
            <w:r w:rsidR="006709AD" w:rsidRPr="00D6539D">
              <w:rPr>
                <w:rFonts w:ascii="Times New Roman" w:hAnsi="Times New Roman" w:cs="Times New Roman"/>
                <w:sz w:val="20"/>
                <w:szCs w:val="20"/>
              </w:rPr>
              <w:t>8/4/2</w:t>
            </w:r>
          </w:p>
        </w:tc>
        <w:tc>
          <w:tcPr>
            <w:tcW w:w="1661" w:type="dxa"/>
            <w:tcBorders>
              <w:top w:val="nil"/>
            </w:tcBorders>
            <w:vAlign w:val="center"/>
          </w:tcPr>
          <w:p w14:paraId="0B766EBE" w14:textId="0A388B44" w:rsidR="006709AD" w:rsidRPr="00D6539D" w:rsidRDefault="008222FE" w:rsidP="0008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539D">
              <w:rPr>
                <w:rFonts w:ascii="Times New Roman" w:hAnsi="Times New Roman" w:cs="Times New Roman"/>
                <w:sz w:val="20"/>
                <w:szCs w:val="20"/>
              </w:rPr>
              <w:t>0/</w:t>
            </w:r>
            <w:r w:rsidR="006709AD" w:rsidRPr="00D6539D">
              <w:rPr>
                <w:rFonts w:ascii="Times New Roman" w:hAnsi="Times New Roman" w:cs="Times New Roman"/>
                <w:sz w:val="20"/>
                <w:szCs w:val="20"/>
              </w:rPr>
              <w:t>4/5/3</w:t>
            </w:r>
          </w:p>
        </w:tc>
        <w:tc>
          <w:tcPr>
            <w:tcW w:w="1661" w:type="dxa"/>
            <w:tcBorders>
              <w:top w:val="nil"/>
            </w:tcBorders>
            <w:vAlign w:val="center"/>
          </w:tcPr>
          <w:p w14:paraId="598316BC" w14:textId="516EEDD1" w:rsidR="006709AD" w:rsidRPr="00D6539D" w:rsidRDefault="008222FE" w:rsidP="0008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539D">
              <w:rPr>
                <w:rFonts w:ascii="Times New Roman" w:hAnsi="Times New Roman" w:cs="Times New Roman"/>
                <w:sz w:val="20"/>
                <w:szCs w:val="20"/>
              </w:rPr>
              <w:t>2/</w:t>
            </w:r>
            <w:r w:rsidR="006709AD" w:rsidRPr="00D6539D">
              <w:rPr>
                <w:rFonts w:ascii="Times New Roman" w:hAnsi="Times New Roman" w:cs="Times New Roman"/>
                <w:sz w:val="20"/>
                <w:szCs w:val="20"/>
              </w:rPr>
              <w:t>3/4/1</w:t>
            </w:r>
          </w:p>
        </w:tc>
        <w:tc>
          <w:tcPr>
            <w:tcW w:w="979" w:type="dxa"/>
            <w:tcBorders>
              <w:top w:val="nil"/>
            </w:tcBorders>
            <w:vAlign w:val="center"/>
          </w:tcPr>
          <w:p w14:paraId="150C0E7B" w14:textId="77777777" w:rsidR="006709AD" w:rsidRPr="00D6539D" w:rsidRDefault="006709AD" w:rsidP="0008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539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6539D" w:rsidRPr="00D6539D" w14:paraId="610592F6" w14:textId="77777777" w:rsidTr="00086B9C">
        <w:trPr>
          <w:trHeight w:val="486"/>
        </w:trPr>
        <w:tc>
          <w:tcPr>
            <w:tcW w:w="2564" w:type="dxa"/>
            <w:vAlign w:val="center"/>
          </w:tcPr>
          <w:p w14:paraId="7263B843" w14:textId="77777777" w:rsidR="006709AD" w:rsidRPr="00D6539D" w:rsidRDefault="006709AD" w:rsidP="0008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539D">
              <w:rPr>
                <w:rFonts w:ascii="Times New Roman" w:hAnsi="Times New Roman" w:cs="Times New Roman"/>
                <w:sz w:val="20"/>
                <w:szCs w:val="20"/>
              </w:rPr>
              <w:t>IDH-1 mutation; mutant/wild type/ND</w:t>
            </w:r>
          </w:p>
        </w:tc>
        <w:tc>
          <w:tcPr>
            <w:tcW w:w="1660" w:type="dxa"/>
            <w:vAlign w:val="center"/>
          </w:tcPr>
          <w:p w14:paraId="76A0E443" w14:textId="77777777" w:rsidR="006709AD" w:rsidRPr="00D6539D" w:rsidRDefault="006709AD" w:rsidP="0008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539D">
              <w:rPr>
                <w:rFonts w:ascii="Times New Roman" w:hAnsi="Times New Roman" w:cs="Times New Roman"/>
                <w:sz w:val="20"/>
                <w:szCs w:val="20"/>
              </w:rPr>
              <w:t>11/2/1</w:t>
            </w:r>
          </w:p>
        </w:tc>
        <w:tc>
          <w:tcPr>
            <w:tcW w:w="1661" w:type="dxa"/>
            <w:vAlign w:val="center"/>
          </w:tcPr>
          <w:p w14:paraId="1561DD59" w14:textId="77777777" w:rsidR="006709AD" w:rsidRPr="00D6539D" w:rsidRDefault="006709AD" w:rsidP="0008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539D">
              <w:rPr>
                <w:rFonts w:ascii="Times New Roman" w:hAnsi="Times New Roman" w:cs="Times New Roman"/>
                <w:sz w:val="20"/>
                <w:szCs w:val="20"/>
              </w:rPr>
              <w:t>11/1/0</w:t>
            </w:r>
          </w:p>
        </w:tc>
        <w:tc>
          <w:tcPr>
            <w:tcW w:w="1661" w:type="dxa"/>
            <w:vAlign w:val="center"/>
          </w:tcPr>
          <w:p w14:paraId="66754E4F" w14:textId="75F3B119" w:rsidR="006709AD" w:rsidRPr="00D6539D" w:rsidRDefault="008222FE" w:rsidP="0008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539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6709AD" w:rsidRPr="00D6539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D653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709AD" w:rsidRPr="00D6539D">
              <w:rPr>
                <w:rFonts w:ascii="Times New Roman" w:hAnsi="Times New Roman" w:cs="Times New Roman"/>
                <w:sz w:val="20"/>
                <w:szCs w:val="20"/>
              </w:rPr>
              <w:t>/1</w:t>
            </w:r>
          </w:p>
        </w:tc>
        <w:tc>
          <w:tcPr>
            <w:tcW w:w="979" w:type="dxa"/>
            <w:vAlign w:val="center"/>
          </w:tcPr>
          <w:p w14:paraId="3D4A28A2" w14:textId="77777777" w:rsidR="006709AD" w:rsidRPr="00D6539D" w:rsidRDefault="006709AD" w:rsidP="0008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539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6539D" w:rsidRPr="00D6539D" w14:paraId="00E3A4BE" w14:textId="77777777" w:rsidTr="00086B9C">
        <w:trPr>
          <w:trHeight w:val="486"/>
        </w:trPr>
        <w:tc>
          <w:tcPr>
            <w:tcW w:w="2564" w:type="dxa"/>
            <w:vAlign w:val="center"/>
          </w:tcPr>
          <w:p w14:paraId="2DE3C57B" w14:textId="77777777" w:rsidR="006709AD" w:rsidRPr="00D6539D" w:rsidRDefault="006709AD" w:rsidP="0008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539D">
              <w:rPr>
                <w:rFonts w:ascii="Times New Roman" w:hAnsi="Times New Roman" w:cs="Times New Roman"/>
                <w:sz w:val="20"/>
                <w:szCs w:val="20"/>
              </w:rPr>
              <w:t>1p19q codeletion; (-)</w:t>
            </w:r>
            <w:proofErr w:type="gramStart"/>
            <w:r w:rsidRPr="00D6539D">
              <w:rPr>
                <w:rFonts w:ascii="Times New Roman" w:hAnsi="Times New Roman" w:cs="Times New Roman"/>
                <w:sz w:val="20"/>
                <w:szCs w:val="20"/>
              </w:rPr>
              <w:t>/(</w:t>
            </w:r>
            <w:proofErr w:type="gramEnd"/>
            <w:r w:rsidRPr="00D6539D">
              <w:rPr>
                <w:rFonts w:ascii="Times New Roman" w:hAnsi="Times New Roman" w:cs="Times New Roman"/>
                <w:sz w:val="20"/>
                <w:szCs w:val="20"/>
              </w:rPr>
              <w:t>+)/ND</w:t>
            </w:r>
          </w:p>
        </w:tc>
        <w:tc>
          <w:tcPr>
            <w:tcW w:w="1660" w:type="dxa"/>
            <w:vAlign w:val="center"/>
          </w:tcPr>
          <w:p w14:paraId="161BB88F" w14:textId="77777777" w:rsidR="006709AD" w:rsidRPr="00D6539D" w:rsidRDefault="006709AD" w:rsidP="0008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539D">
              <w:rPr>
                <w:rFonts w:ascii="Times New Roman" w:hAnsi="Times New Roman" w:cs="Times New Roman"/>
                <w:sz w:val="20"/>
                <w:szCs w:val="20"/>
              </w:rPr>
              <w:t>5/7/2</w:t>
            </w:r>
          </w:p>
        </w:tc>
        <w:tc>
          <w:tcPr>
            <w:tcW w:w="1661" w:type="dxa"/>
            <w:vAlign w:val="center"/>
          </w:tcPr>
          <w:p w14:paraId="4083F441" w14:textId="77777777" w:rsidR="006709AD" w:rsidRPr="00D6539D" w:rsidRDefault="006709AD" w:rsidP="0008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539D">
              <w:rPr>
                <w:rFonts w:ascii="Times New Roman" w:hAnsi="Times New Roman" w:cs="Times New Roman"/>
                <w:sz w:val="20"/>
                <w:szCs w:val="20"/>
              </w:rPr>
              <w:t>5/7/0</w:t>
            </w:r>
          </w:p>
        </w:tc>
        <w:tc>
          <w:tcPr>
            <w:tcW w:w="1661" w:type="dxa"/>
            <w:vAlign w:val="center"/>
          </w:tcPr>
          <w:p w14:paraId="213E4532" w14:textId="01EBD9E0" w:rsidR="006709AD" w:rsidRPr="00D6539D" w:rsidRDefault="008222FE" w:rsidP="0008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539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6709AD" w:rsidRPr="00D6539D">
              <w:rPr>
                <w:rFonts w:ascii="Times New Roman" w:hAnsi="Times New Roman" w:cs="Times New Roman"/>
                <w:sz w:val="20"/>
                <w:szCs w:val="20"/>
              </w:rPr>
              <w:t>/3/1</w:t>
            </w:r>
          </w:p>
        </w:tc>
        <w:tc>
          <w:tcPr>
            <w:tcW w:w="979" w:type="dxa"/>
            <w:vAlign w:val="center"/>
          </w:tcPr>
          <w:p w14:paraId="6CF151FF" w14:textId="77777777" w:rsidR="006709AD" w:rsidRPr="00D6539D" w:rsidRDefault="006709AD" w:rsidP="0008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539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6539D" w:rsidRPr="00D6539D" w14:paraId="2FDAEC07" w14:textId="77777777" w:rsidTr="00086B9C">
        <w:trPr>
          <w:trHeight w:val="486"/>
        </w:trPr>
        <w:tc>
          <w:tcPr>
            <w:tcW w:w="2564" w:type="dxa"/>
            <w:vAlign w:val="center"/>
          </w:tcPr>
          <w:p w14:paraId="3833BF4D" w14:textId="77777777" w:rsidR="006709AD" w:rsidRPr="00D6539D" w:rsidRDefault="006709AD" w:rsidP="0008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539D">
              <w:rPr>
                <w:rFonts w:ascii="Times New Roman" w:hAnsi="Times New Roman" w:cs="Times New Roman"/>
                <w:sz w:val="20"/>
                <w:szCs w:val="20"/>
              </w:rPr>
              <w:t>Pre-op tumor volume</w:t>
            </w:r>
          </w:p>
        </w:tc>
        <w:tc>
          <w:tcPr>
            <w:tcW w:w="1660" w:type="dxa"/>
            <w:vAlign w:val="center"/>
          </w:tcPr>
          <w:p w14:paraId="343EC23E" w14:textId="77777777" w:rsidR="006709AD" w:rsidRPr="00D6539D" w:rsidRDefault="006709AD" w:rsidP="0008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539D">
              <w:rPr>
                <w:rFonts w:ascii="Times New Roman" w:hAnsi="Times New Roman" w:cs="Times New Roman"/>
                <w:sz w:val="20"/>
                <w:szCs w:val="20"/>
              </w:rPr>
              <w:t>36.9 ± 38.1</w:t>
            </w:r>
          </w:p>
        </w:tc>
        <w:tc>
          <w:tcPr>
            <w:tcW w:w="1661" w:type="dxa"/>
            <w:vAlign w:val="center"/>
          </w:tcPr>
          <w:p w14:paraId="66AE9E96" w14:textId="77777777" w:rsidR="006709AD" w:rsidRPr="00D6539D" w:rsidRDefault="006709AD" w:rsidP="0008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539D">
              <w:rPr>
                <w:rFonts w:ascii="Times New Roman" w:hAnsi="Times New Roman" w:cs="Times New Roman"/>
                <w:sz w:val="20"/>
                <w:szCs w:val="20"/>
              </w:rPr>
              <w:t>56.7± 45.3</w:t>
            </w:r>
          </w:p>
        </w:tc>
        <w:tc>
          <w:tcPr>
            <w:tcW w:w="1661" w:type="dxa"/>
            <w:vAlign w:val="center"/>
          </w:tcPr>
          <w:p w14:paraId="5406C711" w14:textId="76E686AA" w:rsidR="006709AD" w:rsidRPr="00D6539D" w:rsidRDefault="008222FE" w:rsidP="0008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539D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  <w:r w:rsidR="006709AD" w:rsidRPr="00D6539D">
              <w:rPr>
                <w:rFonts w:ascii="Times New Roman" w:hAnsi="Times New Roman" w:cs="Times New Roman"/>
                <w:sz w:val="20"/>
                <w:szCs w:val="20"/>
              </w:rPr>
              <w:t xml:space="preserve"> ± 4</w:t>
            </w:r>
            <w:r w:rsidRPr="00D653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709AD" w:rsidRPr="00D6539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6539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79" w:type="dxa"/>
            <w:vAlign w:val="center"/>
          </w:tcPr>
          <w:p w14:paraId="230FCA91" w14:textId="77777777" w:rsidR="006709AD" w:rsidRPr="00D6539D" w:rsidRDefault="006709AD" w:rsidP="0008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539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6539D" w:rsidRPr="00D6539D" w14:paraId="370795B7" w14:textId="77777777" w:rsidTr="00086B9C">
        <w:trPr>
          <w:trHeight w:val="486"/>
        </w:trPr>
        <w:tc>
          <w:tcPr>
            <w:tcW w:w="2564" w:type="dxa"/>
            <w:vAlign w:val="center"/>
          </w:tcPr>
          <w:p w14:paraId="7C9D89BA" w14:textId="77777777" w:rsidR="006709AD" w:rsidRPr="00D6539D" w:rsidRDefault="006709AD" w:rsidP="0008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539D">
              <w:rPr>
                <w:rFonts w:ascii="Times New Roman" w:hAnsi="Times New Roman" w:cs="Times New Roman"/>
                <w:sz w:val="20"/>
                <w:szCs w:val="20"/>
              </w:rPr>
              <w:t>Pre-op MMSE</w:t>
            </w:r>
          </w:p>
        </w:tc>
        <w:tc>
          <w:tcPr>
            <w:tcW w:w="1660" w:type="dxa"/>
            <w:vAlign w:val="center"/>
          </w:tcPr>
          <w:p w14:paraId="42B9A5D2" w14:textId="77777777" w:rsidR="006709AD" w:rsidRPr="00D6539D" w:rsidRDefault="006709AD" w:rsidP="0008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539D">
              <w:rPr>
                <w:rFonts w:ascii="Times New Roman" w:hAnsi="Times New Roman" w:cs="Times New Roman"/>
                <w:sz w:val="20"/>
                <w:szCs w:val="20"/>
              </w:rPr>
              <w:t>27.9 ± 2.3</w:t>
            </w:r>
          </w:p>
        </w:tc>
        <w:tc>
          <w:tcPr>
            <w:tcW w:w="1661" w:type="dxa"/>
            <w:vAlign w:val="center"/>
          </w:tcPr>
          <w:p w14:paraId="671B4FDD" w14:textId="5BCC23BF" w:rsidR="006709AD" w:rsidRPr="00D6539D" w:rsidRDefault="006709AD" w:rsidP="0008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539D"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  <w:r w:rsidR="008222FE" w:rsidRPr="00D6539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6539D">
              <w:rPr>
                <w:rFonts w:ascii="Times New Roman" w:hAnsi="Times New Roman" w:cs="Times New Roman"/>
                <w:sz w:val="20"/>
                <w:szCs w:val="20"/>
              </w:rPr>
              <w:t xml:space="preserve"> ± 2.</w:t>
            </w:r>
            <w:r w:rsidR="008222FE" w:rsidRPr="00D653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61" w:type="dxa"/>
            <w:vAlign w:val="center"/>
          </w:tcPr>
          <w:p w14:paraId="1DD3C4AD" w14:textId="24B77810" w:rsidR="006709AD" w:rsidRPr="00D6539D" w:rsidRDefault="006709AD" w:rsidP="0008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53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222FE" w:rsidRPr="00D6539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6539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222FE" w:rsidRPr="00D653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6539D">
              <w:rPr>
                <w:rFonts w:ascii="Times New Roman" w:hAnsi="Times New Roman" w:cs="Times New Roman"/>
                <w:sz w:val="20"/>
                <w:szCs w:val="20"/>
              </w:rPr>
              <w:t xml:space="preserve"> ± 1.</w:t>
            </w:r>
            <w:r w:rsidR="008222FE" w:rsidRPr="00D6539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79" w:type="dxa"/>
            <w:vAlign w:val="center"/>
          </w:tcPr>
          <w:p w14:paraId="602CF032" w14:textId="77777777" w:rsidR="006709AD" w:rsidRPr="00D6539D" w:rsidRDefault="006709AD" w:rsidP="0008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539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6539D" w:rsidRPr="00D6539D" w14:paraId="08B0E6A7" w14:textId="77777777" w:rsidTr="00086B9C">
        <w:trPr>
          <w:trHeight w:val="486"/>
        </w:trPr>
        <w:tc>
          <w:tcPr>
            <w:tcW w:w="2564" w:type="dxa"/>
            <w:vAlign w:val="center"/>
          </w:tcPr>
          <w:p w14:paraId="3907685F" w14:textId="77777777" w:rsidR="006709AD" w:rsidRPr="00D6539D" w:rsidRDefault="006709AD" w:rsidP="0008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539D">
              <w:rPr>
                <w:rFonts w:ascii="Times New Roman" w:hAnsi="Times New Roman" w:cs="Times New Roman"/>
                <w:sz w:val="20"/>
                <w:szCs w:val="20"/>
              </w:rPr>
              <w:t>Pre-op Emotion score (Z-score)</w:t>
            </w:r>
          </w:p>
        </w:tc>
        <w:tc>
          <w:tcPr>
            <w:tcW w:w="1660" w:type="dxa"/>
            <w:vAlign w:val="center"/>
          </w:tcPr>
          <w:p w14:paraId="6C3BC4A6" w14:textId="77777777" w:rsidR="006709AD" w:rsidRPr="00D6539D" w:rsidRDefault="006709AD" w:rsidP="0008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539D">
              <w:rPr>
                <w:rFonts w:ascii="Times New Roman" w:hAnsi="Times New Roman" w:cs="Times New Roman"/>
                <w:sz w:val="20"/>
                <w:szCs w:val="20"/>
              </w:rPr>
              <w:t>-0.98 ± 1.6</w:t>
            </w:r>
          </w:p>
        </w:tc>
        <w:tc>
          <w:tcPr>
            <w:tcW w:w="1661" w:type="dxa"/>
            <w:vAlign w:val="center"/>
          </w:tcPr>
          <w:p w14:paraId="4BF400BA" w14:textId="77777777" w:rsidR="006709AD" w:rsidRPr="00D6539D" w:rsidRDefault="006709AD" w:rsidP="0008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539D">
              <w:rPr>
                <w:rFonts w:ascii="Times New Roman" w:hAnsi="Times New Roman" w:cs="Times New Roman"/>
                <w:sz w:val="20"/>
                <w:szCs w:val="20"/>
              </w:rPr>
              <w:t>0.25 ± 0.60</w:t>
            </w:r>
          </w:p>
        </w:tc>
        <w:tc>
          <w:tcPr>
            <w:tcW w:w="1661" w:type="dxa"/>
            <w:vAlign w:val="center"/>
          </w:tcPr>
          <w:p w14:paraId="6ACCB31D" w14:textId="1CD9A9FA" w:rsidR="006709AD" w:rsidRPr="00D6539D" w:rsidRDefault="006709AD" w:rsidP="0008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539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222FE" w:rsidRPr="00D6539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D6539D">
              <w:rPr>
                <w:rFonts w:ascii="Times New Roman" w:hAnsi="Times New Roman" w:cs="Times New Roman"/>
                <w:sz w:val="20"/>
                <w:szCs w:val="20"/>
              </w:rPr>
              <w:t xml:space="preserve"> ± 1.</w:t>
            </w:r>
            <w:r w:rsidR="008222FE" w:rsidRPr="00D6539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9" w:type="dxa"/>
            <w:vAlign w:val="center"/>
          </w:tcPr>
          <w:p w14:paraId="4A004DAE" w14:textId="77777777" w:rsidR="006709AD" w:rsidRPr="00D6539D" w:rsidRDefault="006709AD" w:rsidP="0008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539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</w:tbl>
    <w:p w14:paraId="3AF8A8E7" w14:textId="32E683B5" w:rsidR="004B0F86" w:rsidRPr="00D6539D" w:rsidRDefault="006709AD" w:rsidP="006709AD">
      <w:pPr>
        <w:rPr>
          <w:rFonts w:ascii="Times New Roman" w:hAnsi="Times New Roman" w:cs="Times New Roman"/>
        </w:rPr>
      </w:pPr>
      <w:r w:rsidRPr="00D6539D">
        <w:rPr>
          <w:rFonts w:ascii="Times New Roman" w:hAnsi="Times New Roman" w:cs="Times New Roman"/>
        </w:rPr>
        <w:t>Statistical analyses were performed to compare each factor among three groups using Steel-Dwass test.</w:t>
      </w:r>
      <w:r w:rsidRPr="00D6539D">
        <w:rPr>
          <w:rFonts w:ascii="Times New Roman" w:hAnsi="Times New Roman" w:cs="Times New Roman" w:hint="eastAsia"/>
        </w:rPr>
        <w:t xml:space="preserve"> N</w:t>
      </w:r>
      <w:r w:rsidRPr="00D6539D">
        <w:rPr>
          <w:rFonts w:ascii="Times New Roman" w:hAnsi="Times New Roman" w:cs="Times New Roman"/>
        </w:rPr>
        <w:t>S, not significance; MMSE, Mini-mental state examination</w:t>
      </w:r>
      <w:r w:rsidR="00700120" w:rsidRPr="00D6539D">
        <w:rPr>
          <w:rFonts w:ascii="Times New Roman" w:hAnsi="Times New Roman" w:cs="Times New Roman"/>
        </w:rPr>
        <w:t>.</w:t>
      </w:r>
    </w:p>
    <w:p w14:paraId="21E08941" w14:textId="42EE9211" w:rsidR="00376ADA" w:rsidRPr="00D6539D" w:rsidRDefault="00376ADA" w:rsidP="006709AD">
      <w:pPr>
        <w:widowControl/>
        <w:jc w:val="left"/>
        <w:rPr>
          <w:rFonts w:ascii="Times New Roman" w:hAnsi="Times New Roman" w:cs="Times New Roman"/>
        </w:rPr>
      </w:pPr>
    </w:p>
    <w:sectPr w:rsidR="00376ADA" w:rsidRPr="00D6539D" w:rsidSect="002739A8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933"/>
    <w:rsid w:val="0000719E"/>
    <w:rsid w:val="00016BE7"/>
    <w:rsid w:val="00032875"/>
    <w:rsid w:val="00044D10"/>
    <w:rsid w:val="00084610"/>
    <w:rsid w:val="00085AD3"/>
    <w:rsid w:val="000A12EE"/>
    <w:rsid w:val="000A7213"/>
    <w:rsid w:val="000C30E7"/>
    <w:rsid w:val="000D4E65"/>
    <w:rsid w:val="000F07C6"/>
    <w:rsid w:val="000F5CCD"/>
    <w:rsid w:val="000F6D16"/>
    <w:rsid w:val="0010654E"/>
    <w:rsid w:val="00122C86"/>
    <w:rsid w:val="0012315A"/>
    <w:rsid w:val="00151F2C"/>
    <w:rsid w:val="00173D9F"/>
    <w:rsid w:val="00177BE2"/>
    <w:rsid w:val="00191156"/>
    <w:rsid w:val="001C031E"/>
    <w:rsid w:val="001C1E27"/>
    <w:rsid w:val="001C7AB1"/>
    <w:rsid w:val="001D5BF5"/>
    <w:rsid w:val="001D652E"/>
    <w:rsid w:val="001F2D0D"/>
    <w:rsid w:val="001F2DA2"/>
    <w:rsid w:val="002126D2"/>
    <w:rsid w:val="0021371A"/>
    <w:rsid w:val="0023146B"/>
    <w:rsid w:val="00232CEB"/>
    <w:rsid w:val="0023502C"/>
    <w:rsid w:val="002352C0"/>
    <w:rsid w:val="00245D32"/>
    <w:rsid w:val="0025549A"/>
    <w:rsid w:val="00262B56"/>
    <w:rsid w:val="00267852"/>
    <w:rsid w:val="002739A8"/>
    <w:rsid w:val="00286AE1"/>
    <w:rsid w:val="00296F52"/>
    <w:rsid w:val="002A5BCC"/>
    <w:rsid w:val="002B4E58"/>
    <w:rsid w:val="002B5597"/>
    <w:rsid w:val="002E30D0"/>
    <w:rsid w:val="002E65EA"/>
    <w:rsid w:val="002E7BEC"/>
    <w:rsid w:val="003042F3"/>
    <w:rsid w:val="00305730"/>
    <w:rsid w:val="003060F6"/>
    <w:rsid w:val="003107C4"/>
    <w:rsid w:val="003159FA"/>
    <w:rsid w:val="00325BC6"/>
    <w:rsid w:val="00350151"/>
    <w:rsid w:val="00355361"/>
    <w:rsid w:val="00376ADA"/>
    <w:rsid w:val="00377AA4"/>
    <w:rsid w:val="00387B20"/>
    <w:rsid w:val="003C3231"/>
    <w:rsid w:val="003D2B0A"/>
    <w:rsid w:val="003E1CF4"/>
    <w:rsid w:val="00405493"/>
    <w:rsid w:val="00411C64"/>
    <w:rsid w:val="00427661"/>
    <w:rsid w:val="0042777B"/>
    <w:rsid w:val="00454273"/>
    <w:rsid w:val="00457DEB"/>
    <w:rsid w:val="004776BE"/>
    <w:rsid w:val="00480E92"/>
    <w:rsid w:val="00481D4A"/>
    <w:rsid w:val="00493815"/>
    <w:rsid w:val="004A5E7D"/>
    <w:rsid w:val="004B0F86"/>
    <w:rsid w:val="004C1EA0"/>
    <w:rsid w:val="004C29EB"/>
    <w:rsid w:val="004C3AC7"/>
    <w:rsid w:val="004D354A"/>
    <w:rsid w:val="004F3CC5"/>
    <w:rsid w:val="00501194"/>
    <w:rsid w:val="00504B86"/>
    <w:rsid w:val="005236D8"/>
    <w:rsid w:val="00547B3D"/>
    <w:rsid w:val="00554E53"/>
    <w:rsid w:val="0056378B"/>
    <w:rsid w:val="00575FAB"/>
    <w:rsid w:val="00592468"/>
    <w:rsid w:val="005955D4"/>
    <w:rsid w:val="005A5294"/>
    <w:rsid w:val="005A5D88"/>
    <w:rsid w:val="005B4E05"/>
    <w:rsid w:val="005B5767"/>
    <w:rsid w:val="005C512B"/>
    <w:rsid w:val="005C6943"/>
    <w:rsid w:val="005E3107"/>
    <w:rsid w:val="005E4D60"/>
    <w:rsid w:val="006050A6"/>
    <w:rsid w:val="00622F27"/>
    <w:rsid w:val="00625A16"/>
    <w:rsid w:val="006304DB"/>
    <w:rsid w:val="00634CDC"/>
    <w:rsid w:val="00636C2C"/>
    <w:rsid w:val="00640B85"/>
    <w:rsid w:val="00655062"/>
    <w:rsid w:val="0066105F"/>
    <w:rsid w:val="00667279"/>
    <w:rsid w:val="006709AD"/>
    <w:rsid w:val="00697413"/>
    <w:rsid w:val="006A382C"/>
    <w:rsid w:val="006A3F9D"/>
    <w:rsid w:val="006A4C3A"/>
    <w:rsid w:val="006A7157"/>
    <w:rsid w:val="006B445C"/>
    <w:rsid w:val="006C29B0"/>
    <w:rsid w:val="006C5A93"/>
    <w:rsid w:val="006D1ED8"/>
    <w:rsid w:val="006D258A"/>
    <w:rsid w:val="006F7B15"/>
    <w:rsid w:val="00700120"/>
    <w:rsid w:val="007061C7"/>
    <w:rsid w:val="00715BD4"/>
    <w:rsid w:val="00734D78"/>
    <w:rsid w:val="0075173E"/>
    <w:rsid w:val="007548C4"/>
    <w:rsid w:val="00772812"/>
    <w:rsid w:val="0078119F"/>
    <w:rsid w:val="00794404"/>
    <w:rsid w:val="007A0BEE"/>
    <w:rsid w:val="007A6398"/>
    <w:rsid w:val="007B520C"/>
    <w:rsid w:val="007B5A37"/>
    <w:rsid w:val="007C1D10"/>
    <w:rsid w:val="007C2067"/>
    <w:rsid w:val="007D333B"/>
    <w:rsid w:val="007F06A4"/>
    <w:rsid w:val="007F28DF"/>
    <w:rsid w:val="007F7590"/>
    <w:rsid w:val="00805426"/>
    <w:rsid w:val="00806103"/>
    <w:rsid w:val="008074D8"/>
    <w:rsid w:val="00807B18"/>
    <w:rsid w:val="008222FE"/>
    <w:rsid w:val="00822550"/>
    <w:rsid w:val="00834C43"/>
    <w:rsid w:val="00842167"/>
    <w:rsid w:val="00846787"/>
    <w:rsid w:val="00855431"/>
    <w:rsid w:val="00865F67"/>
    <w:rsid w:val="008678F9"/>
    <w:rsid w:val="00877AA7"/>
    <w:rsid w:val="00883178"/>
    <w:rsid w:val="00892E61"/>
    <w:rsid w:val="008A18B5"/>
    <w:rsid w:val="008B42CD"/>
    <w:rsid w:val="008D0096"/>
    <w:rsid w:val="008D4300"/>
    <w:rsid w:val="008D58A5"/>
    <w:rsid w:val="008E02DE"/>
    <w:rsid w:val="008E2FC8"/>
    <w:rsid w:val="008E6B64"/>
    <w:rsid w:val="008F0E9B"/>
    <w:rsid w:val="00902298"/>
    <w:rsid w:val="0090338C"/>
    <w:rsid w:val="00914B37"/>
    <w:rsid w:val="00920B22"/>
    <w:rsid w:val="00950EC2"/>
    <w:rsid w:val="00952CF9"/>
    <w:rsid w:val="00957CB3"/>
    <w:rsid w:val="00973B19"/>
    <w:rsid w:val="00983841"/>
    <w:rsid w:val="00984DEA"/>
    <w:rsid w:val="009A0335"/>
    <w:rsid w:val="009A6AC6"/>
    <w:rsid w:val="009C42FE"/>
    <w:rsid w:val="009F506E"/>
    <w:rsid w:val="00A065CB"/>
    <w:rsid w:val="00A14DAD"/>
    <w:rsid w:val="00A220FE"/>
    <w:rsid w:val="00A242E7"/>
    <w:rsid w:val="00A31BD0"/>
    <w:rsid w:val="00A50E8A"/>
    <w:rsid w:val="00A70647"/>
    <w:rsid w:val="00A80E6E"/>
    <w:rsid w:val="00AB2646"/>
    <w:rsid w:val="00AC542F"/>
    <w:rsid w:val="00AF2B1D"/>
    <w:rsid w:val="00B02BAC"/>
    <w:rsid w:val="00B2708F"/>
    <w:rsid w:val="00B35F93"/>
    <w:rsid w:val="00B47331"/>
    <w:rsid w:val="00B71385"/>
    <w:rsid w:val="00B725CE"/>
    <w:rsid w:val="00B77D34"/>
    <w:rsid w:val="00B95779"/>
    <w:rsid w:val="00BB6D47"/>
    <w:rsid w:val="00BC2189"/>
    <w:rsid w:val="00BD1634"/>
    <w:rsid w:val="00BE1164"/>
    <w:rsid w:val="00BE3FCA"/>
    <w:rsid w:val="00C0246A"/>
    <w:rsid w:val="00C21CB0"/>
    <w:rsid w:val="00C2359F"/>
    <w:rsid w:val="00C23B94"/>
    <w:rsid w:val="00C23FFA"/>
    <w:rsid w:val="00C40E64"/>
    <w:rsid w:val="00C5315C"/>
    <w:rsid w:val="00C5781B"/>
    <w:rsid w:val="00C57A97"/>
    <w:rsid w:val="00C61ADF"/>
    <w:rsid w:val="00C74552"/>
    <w:rsid w:val="00C9076C"/>
    <w:rsid w:val="00C932F4"/>
    <w:rsid w:val="00CA4B93"/>
    <w:rsid w:val="00CB3C62"/>
    <w:rsid w:val="00CB60CB"/>
    <w:rsid w:val="00CE19F2"/>
    <w:rsid w:val="00CF41CD"/>
    <w:rsid w:val="00D025D0"/>
    <w:rsid w:val="00D04917"/>
    <w:rsid w:val="00D13159"/>
    <w:rsid w:val="00D1556D"/>
    <w:rsid w:val="00D267B5"/>
    <w:rsid w:val="00D3744B"/>
    <w:rsid w:val="00D441F3"/>
    <w:rsid w:val="00D55820"/>
    <w:rsid w:val="00D623AB"/>
    <w:rsid w:val="00D624ED"/>
    <w:rsid w:val="00D6539D"/>
    <w:rsid w:val="00D711B0"/>
    <w:rsid w:val="00D83527"/>
    <w:rsid w:val="00D91F6A"/>
    <w:rsid w:val="00D92D5A"/>
    <w:rsid w:val="00DA0A18"/>
    <w:rsid w:val="00DA3663"/>
    <w:rsid w:val="00DC63CC"/>
    <w:rsid w:val="00DF64F3"/>
    <w:rsid w:val="00E118CA"/>
    <w:rsid w:val="00E1794E"/>
    <w:rsid w:val="00E24333"/>
    <w:rsid w:val="00E2510B"/>
    <w:rsid w:val="00E36BA1"/>
    <w:rsid w:val="00E41C9C"/>
    <w:rsid w:val="00E51EBC"/>
    <w:rsid w:val="00E53D88"/>
    <w:rsid w:val="00E64933"/>
    <w:rsid w:val="00E66B4B"/>
    <w:rsid w:val="00E72957"/>
    <w:rsid w:val="00EA1CE6"/>
    <w:rsid w:val="00EA2574"/>
    <w:rsid w:val="00EA3288"/>
    <w:rsid w:val="00EB4896"/>
    <w:rsid w:val="00EB76FF"/>
    <w:rsid w:val="00EC1563"/>
    <w:rsid w:val="00EC52C1"/>
    <w:rsid w:val="00ED7BA8"/>
    <w:rsid w:val="00EE35D3"/>
    <w:rsid w:val="00EE405B"/>
    <w:rsid w:val="00EF377B"/>
    <w:rsid w:val="00EF3FA2"/>
    <w:rsid w:val="00F05BB2"/>
    <w:rsid w:val="00F14ACA"/>
    <w:rsid w:val="00F17F06"/>
    <w:rsid w:val="00F405FF"/>
    <w:rsid w:val="00F41194"/>
    <w:rsid w:val="00F53C45"/>
    <w:rsid w:val="00F54678"/>
    <w:rsid w:val="00F93269"/>
    <w:rsid w:val="00FB0B56"/>
    <w:rsid w:val="00FC23D8"/>
    <w:rsid w:val="00FD47F4"/>
    <w:rsid w:val="00FE3878"/>
    <w:rsid w:val="00FE572D"/>
    <w:rsid w:val="00FF7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D67F6C6"/>
  <w15:chartTrackingRefBased/>
  <w15:docId w15:val="{B9E6FD47-83DC-6840-B3E8-163DEC602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49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2C86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C86"/>
    <w:rPr>
      <w:rFonts w:ascii="MS Mincho" w:eastAsia="MS Mincho"/>
      <w:sz w:val="18"/>
      <w:szCs w:val="18"/>
    </w:rPr>
  </w:style>
  <w:style w:type="paragraph" w:styleId="ListParagraph">
    <w:name w:val="List Paragraph"/>
    <w:basedOn w:val="Normal"/>
    <w:uiPriority w:val="34"/>
    <w:qFormat/>
    <w:rsid w:val="008A18B5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433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1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4</Pages>
  <Words>387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jima Riho</dc:creator>
  <cp:keywords/>
  <dc:description/>
  <cp:lastModifiedBy>Frontiers</cp:lastModifiedBy>
  <cp:revision>13</cp:revision>
  <dcterms:created xsi:type="dcterms:W3CDTF">2020-11-23T07:28:00Z</dcterms:created>
  <dcterms:modified xsi:type="dcterms:W3CDTF">2021-01-26T11:25:00Z</dcterms:modified>
</cp:coreProperties>
</file>